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8F3C0" w14:textId="0EEEF707" w:rsidR="00060062" w:rsidRDefault="00060062" w:rsidP="00EA54DF">
      <w:pPr>
        <w:widowControl w:val="0"/>
        <w:adjustRightInd w:val="0"/>
        <w:snapToGrid w:val="0"/>
        <w:spacing w:before="60"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006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87906A" wp14:editId="792A5B8A">
            <wp:extent cx="4166587" cy="2286635"/>
            <wp:effectExtent l="0" t="0" r="5715" b="0"/>
            <wp:docPr id="3" name="Picture 2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9368C9D-02E5-0B59-AC2B-B99F7CF38F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9368C9D-02E5-0B59-AC2B-B99F7CF38F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561" cy="2292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925D9" w14:textId="77777777" w:rsidR="00060062" w:rsidRDefault="00060062" w:rsidP="006E6EDB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0062">
        <w:rPr>
          <w:rFonts w:ascii="Times New Roman" w:hAnsi="Times New Roman" w:cs="Times New Roman"/>
          <w:b/>
          <w:bCs/>
          <w:sz w:val="24"/>
          <w:szCs w:val="24"/>
        </w:rPr>
        <w:t>Rheological Characterization of Hydrogel Stiffnes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D706D12" w14:textId="0F677BE6" w:rsidR="00060062" w:rsidRDefault="00060062" w:rsidP="006E6EDB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4DF">
        <w:rPr>
          <w:rFonts w:ascii="Times New Roman" w:hAnsi="Times New Roman" w:cs="Times New Roman"/>
          <w:sz w:val="24"/>
          <w:szCs w:val="24"/>
        </w:rPr>
        <w:t>Amplitude sweep of hydrogel sample showing storage modulus (G</w:t>
      </w:r>
      <w:r w:rsidRPr="00EA54DF">
        <w:rPr>
          <w:rFonts w:ascii="Times New Roman" w:hAnsi="Times New Roman" w:cs="Times New Roman" w:hint="eastAsia"/>
          <w:sz w:val="24"/>
          <w:szCs w:val="24"/>
        </w:rPr>
        <w:t>′</w:t>
      </w:r>
      <w:r w:rsidRPr="00EA54DF">
        <w:rPr>
          <w:rFonts w:ascii="Times New Roman" w:hAnsi="Times New Roman" w:cs="Times New Roman"/>
          <w:sz w:val="24"/>
          <w:szCs w:val="24"/>
        </w:rPr>
        <w:t>) and loss modulus (G</w:t>
      </w:r>
      <w:r w:rsidRPr="00EA54DF">
        <w:rPr>
          <w:rFonts w:ascii="Times New Roman" w:hAnsi="Times New Roman" w:cs="Times New Roman" w:hint="eastAsia"/>
          <w:sz w:val="24"/>
          <w:szCs w:val="24"/>
        </w:rPr>
        <w:t>″</w:t>
      </w:r>
      <w:r w:rsidRPr="00EA54DF">
        <w:rPr>
          <w:rFonts w:ascii="Times New Roman" w:hAnsi="Times New Roman" w:cs="Times New Roman"/>
          <w:sz w:val="24"/>
          <w:szCs w:val="24"/>
        </w:rPr>
        <w:t>) as a function of strain. The sweep was performed from 0.01% to 200% strain at a constant angular frequency, revealing the linear viscoelastic region (LVER) between 0.1% and 1% strain, where G</w:t>
      </w:r>
      <w:r w:rsidRPr="00EA54DF">
        <w:rPr>
          <w:rFonts w:ascii="Times New Roman" w:hAnsi="Times New Roman" w:cs="Times New Roman" w:hint="eastAsia"/>
          <w:sz w:val="24"/>
          <w:szCs w:val="24"/>
        </w:rPr>
        <w:t>′</w:t>
      </w:r>
      <w:r w:rsidRPr="00EA54DF">
        <w:rPr>
          <w:rFonts w:ascii="Times New Roman" w:hAnsi="Times New Roman" w:cs="Times New Roman"/>
          <w:sz w:val="24"/>
          <w:szCs w:val="24"/>
        </w:rPr>
        <w:t xml:space="preserve"> remains constant.</w:t>
      </w:r>
    </w:p>
    <w:p w14:paraId="1008D071" w14:textId="77777777" w:rsidR="00060062" w:rsidRDefault="000600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4BE3B0" w14:textId="6458FA82" w:rsidR="00A6250E" w:rsidRDefault="00BB5E40" w:rsidP="006E6EDB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F497855" wp14:editId="77454967">
            <wp:extent cx="2941320" cy="2132679"/>
            <wp:effectExtent l="0" t="0" r="0" b="0"/>
            <wp:docPr id="459010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279" cy="213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36A2D" w14:textId="20501F2B" w:rsidR="00813543" w:rsidRPr="00813543" w:rsidRDefault="00A6250E" w:rsidP="00813543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6006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98286727"/>
      <w:r w:rsidR="00813543" w:rsidRPr="00813543">
        <w:rPr>
          <w:rFonts w:ascii="Times New Roman" w:hAnsi="Times New Roman" w:cs="Times New Roman"/>
          <w:b/>
          <w:bCs/>
          <w:sz w:val="24"/>
          <w:szCs w:val="24"/>
        </w:rPr>
        <w:t>Optimization of astrocyte and pericyte seeding densities for vascular formation in the 3D model.</w:t>
      </w:r>
    </w:p>
    <w:p w14:paraId="5965763D" w14:textId="3CC8762F" w:rsidR="00CF7EC1" w:rsidRPr="00813543" w:rsidRDefault="00813543" w:rsidP="00BC13EF">
      <w:pPr>
        <w:jc w:val="both"/>
        <w:rPr>
          <w:rFonts w:ascii="Times New Roman" w:hAnsi="Times New Roman" w:cs="Times New Roman"/>
          <w:sz w:val="24"/>
          <w:szCs w:val="24"/>
        </w:rPr>
      </w:pPr>
      <w:r w:rsidRPr="00BC13EF">
        <w:rPr>
          <w:rFonts w:ascii="Times New Roman" w:hAnsi="Times New Roman" w:cs="Times New Roman"/>
          <w:sz w:val="24"/>
          <w:szCs w:val="24"/>
        </w:rPr>
        <w:t>(a) Total vessel area</w:t>
      </w:r>
      <w:r w:rsidR="00BB5E40">
        <w:rPr>
          <w:rFonts w:ascii="Times New Roman" w:hAnsi="Times New Roman" w:cs="Times New Roman"/>
          <w:sz w:val="24"/>
          <w:szCs w:val="24"/>
        </w:rPr>
        <w:t xml:space="preserve"> and (b) </w:t>
      </w:r>
      <w:r w:rsidRPr="00BC13EF">
        <w:rPr>
          <w:rFonts w:ascii="Times New Roman" w:hAnsi="Times New Roman" w:cs="Times New Roman"/>
          <w:sz w:val="24"/>
          <w:szCs w:val="24"/>
        </w:rPr>
        <w:t xml:space="preserve">junction density </w:t>
      </w:r>
      <w:proofErr w:type="gramStart"/>
      <w:r w:rsidRPr="00BC13EF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C13EF">
        <w:rPr>
          <w:rFonts w:ascii="Times New Roman" w:hAnsi="Times New Roman" w:cs="Times New Roman"/>
          <w:sz w:val="24"/>
          <w:szCs w:val="24"/>
        </w:rPr>
        <w:t xml:space="preserve"> quantified in 3D cultures across different seeding concentrations of pericytes (PC) and astrocytes (AC). n = 4–6 per condition. Statistical analysis was performed using one-way ANOVA</w:t>
      </w:r>
      <w:r w:rsidRPr="00813543">
        <w:rPr>
          <w:rFonts w:ascii="Times New Roman" w:hAnsi="Times New Roman" w:cs="Times New Roman"/>
          <w:sz w:val="24"/>
          <w:szCs w:val="24"/>
        </w:rPr>
        <w:t xml:space="preserve"> </w:t>
      </w:r>
      <w:r w:rsidRPr="00634242">
        <w:rPr>
          <w:rFonts w:ascii="Times New Roman" w:hAnsi="Times New Roman" w:cs="Times New Roman"/>
          <w:sz w:val="24"/>
          <w:szCs w:val="24"/>
        </w:rPr>
        <w:t>with Tukey's post hoc test</w:t>
      </w:r>
      <w:r w:rsidRPr="00BC13EF">
        <w:rPr>
          <w:rFonts w:ascii="Times New Roman" w:hAnsi="Times New Roman" w:cs="Times New Roman"/>
          <w:sz w:val="24"/>
          <w:szCs w:val="24"/>
        </w:rPr>
        <w:t>.</w:t>
      </w:r>
      <w:r w:rsidR="00CF7EC1" w:rsidRPr="00813543">
        <w:rPr>
          <w:rFonts w:ascii="Times New Roman" w:hAnsi="Times New Roman" w:cs="Times New Roman"/>
          <w:sz w:val="24"/>
          <w:szCs w:val="24"/>
        </w:rPr>
        <w:t xml:space="preserve"> </w:t>
      </w:r>
      <w:r w:rsidRPr="00627FF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7FFE">
        <w:rPr>
          <w:rFonts w:ascii="Times New Roman" w:hAnsi="Times New Roman" w:cs="Times New Roman"/>
          <w:sz w:val="24"/>
          <w:szCs w:val="24"/>
        </w:rPr>
        <w:t xml:space="preserve"> ≤ 0.05, </w:t>
      </w:r>
      <w:r w:rsidRPr="00627FF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27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7FFE">
        <w:rPr>
          <w:rFonts w:ascii="Times New Roman" w:hAnsi="Times New Roman" w:cs="Times New Roman"/>
          <w:sz w:val="24"/>
          <w:szCs w:val="24"/>
        </w:rPr>
        <w:t xml:space="preserve"> ≤ 0.01, </w:t>
      </w:r>
      <w:r w:rsidRPr="00627FF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27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7FFE">
        <w:rPr>
          <w:rFonts w:ascii="Times New Roman" w:hAnsi="Times New Roman" w:cs="Times New Roman"/>
          <w:sz w:val="24"/>
          <w:szCs w:val="24"/>
        </w:rPr>
        <w:t xml:space="preserve"> ≤ 0.001, </w:t>
      </w:r>
      <w:r w:rsidRPr="00627FFE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627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7FFE">
        <w:rPr>
          <w:rFonts w:ascii="Times New Roman" w:hAnsi="Times New Roman" w:cs="Times New Roman"/>
          <w:sz w:val="24"/>
          <w:szCs w:val="24"/>
        </w:rPr>
        <w:t xml:space="preserve"> ≤ 0.0001.</w:t>
      </w:r>
    </w:p>
    <w:bookmarkEnd w:id="0"/>
    <w:p w14:paraId="666A5965" w14:textId="77777777" w:rsidR="00CF7EC1" w:rsidRDefault="00CF7EC1" w:rsidP="00CF7EC1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8D1F5C" w14:textId="4E13925B" w:rsidR="00CF7EC1" w:rsidRDefault="00CF7EC1" w:rsidP="00CF7EC1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0A145D" w14:textId="58917DB5" w:rsidR="00D35B79" w:rsidRDefault="00D35B79" w:rsidP="004D7426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6994D0" w14:textId="60906583" w:rsidR="00A6250E" w:rsidRPr="006E339A" w:rsidRDefault="004455D8" w:rsidP="006E6EDB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7CF15A" wp14:editId="663A589A">
            <wp:extent cx="6286597" cy="7151370"/>
            <wp:effectExtent l="0" t="0" r="0" b="0"/>
            <wp:docPr id="13175220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891" cy="7164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388796" w14:textId="02B43C74" w:rsidR="00B94B48" w:rsidRPr="006E339A" w:rsidRDefault="00B94B48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60062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E33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361AB">
        <w:rPr>
          <w:rFonts w:ascii="Times New Roman" w:hAnsi="Times New Roman" w:cs="Times New Roman"/>
          <w:b/>
          <w:bCs/>
          <w:sz w:val="24"/>
          <w:szCs w:val="24"/>
        </w:rPr>
        <w:t xml:space="preserve"> Collection</w:t>
      </w:r>
      <w:r w:rsidR="003C020C">
        <w:rPr>
          <w:rFonts w:ascii="Times New Roman" w:hAnsi="Times New Roman" w:cs="Times New Roman"/>
          <w:b/>
          <w:bCs/>
          <w:sz w:val="24"/>
          <w:szCs w:val="24"/>
        </w:rPr>
        <w:t xml:space="preserve"> of RNA-seq samples</w:t>
      </w: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DF6C0B4" w14:textId="4F133F51" w:rsidR="003C020C" w:rsidRPr="006E339A" w:rsidRDefault="00B94B48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339A">
        <w:rPr>
          <w:rFonts w:ascii="Times New Roman" w:hAnsi="Times New Roman" w:cs="Times New Roman"/>
          <w:sz w:val="24"/>
          <w:szCs w:val="24"/>
        </w:rPr>
        <w:t xml:space="preserve">(a) </w:t>
      </w:r>
      <w:r w:rsidR="003C020C">
        <w:rPr>
          <w:rFonts w:ascii="Times New Roman" w:hAnsi="Times New Roman" w:cs="Times New Roman"/>
          <w:sz w:val="24"/>
          <w:szCs w:val="24"/>
        </w:rPr>
        <w:t xml:space="preserve">Overview of sample types and growth conditions. </w:t>
      </w:r>
      <w:r w:rsidR="003C020C" w:rsidRPr="003C020C">
        <w:rPr>
          <w:rFonts w:ascii="Times New Roman" w:hAnsi="Times New Roman" w:cs="Times New Roman"/>
          <w:sz w:val="24"/>
          <w:szCs w:val="24"/>
        </w:rPr>
        <w:t>EGM2 media is optimized for growth of endothelial cells.</w:t>
      </w:r>
    </w:p>
    <w:p w14:paraId="77C0E583" w14:textId="15E9C4AB" w:rsidR="005361AB" w:rsidRPr="003C020C" w:rsidRDefault="005361AB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339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E339A">
        <w:rPr>
          <w:rFonts w:ascii="Times New Roman" w:hAnsi="Times New Roman" w:cs="Times New Roman"/>
          <w:sz w:val="24"/>
          <w:szCs w:val="24"/>
        </w:rPr>
        <w:t xml:space="preserve">) </w:t>
      </w:r>
      <w:r w:rsidRPr="003C020C">
        <w:rPr>
          <w:rFonts w:ascii="Times New Roman" w:hAnsi="Times New Roman" w:cs="Times New Roman"/>
          <w:sz w:val="24"/>
          <w:szCs w:val="24"/>
        </w:rPr>
        <w:t xml:space="preserve">Example of FACS result for </w:t>
      </w:r>
      <w:r>
        <w:rPr>
          <w:rFonts w:ascii="Times New Roman" w:hAnsi="Times New Roman" w:cs="Times New Roman"/>
          <w:sz w:val="24"/>
          <w:szCs w:val="24"/>
        </w:rPr>
        <w:t>isolation of</w:t>
      </w:r>
      <w:r w:rsidRPr="003C020C">
        <w:rPr>
          <w:rFonts w:ascii="Times New Roman" w:hAnsi="Times New Roman" w:cs="Times New Roman"/>
          <w:sz w:val="24"/>
          <w:szCs w:val="24"/>
        </w:rPr>
        <w:t xml:space="preserve"> SD2 GSC from a dissociated cell suspension of a brain carrying orthotopic tumor transplant. GBM cells were gated for positive staining with a human-specific anti-HLA antibody (HLA</w:t>
      </w:r>
      <w:r w:rsidRPr="00676F0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C020C">
        <w:rPr>
          <w:rFonts w:ascii="Times New Roman" w:hAnsi="Times New Roman" w:cs="Times New Roman"/>
          <w:sz w:val="24"/>
          <w:szCs w:val="24"/>
        </w:rPr>
        <w:t>). DAPI dye was used to stain dead cells.</w:t>
      </w:r>
    </w:p>
    <w:p w14:paraId="2F50E30B" w14:textId="60E8E886" w:rsidR="005361AB" w:rsidRDefault="005361AB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  <w:r w:rsidRPr="003C02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alysis of expression of the endothelial cell (EC) marker gene </w:t>
      </w:r>
      <w:r w:rsidRPr="005361AB">
        <w:rPr>
          <w:rFonts w:ascii="Times New Roman" w:hAnsi="Times New Roman" w:cs="Times New Roman"/>
          <w:i/>
          <w:iCs/>
          <w:sz w:val="24"/>
          <w:szCs w:val="24"/>
        </w:rPr>
        <w:t>CDH5</w:t>
      </w:r>
      <w:r>
        <w:rPr>
          <w:rFonts w:ascii="Times New Roman" w:hAnsi="Times New Roman" w:cs="Times New Roman"/>
          <w:sz w:val="24"/>
          <w:szCs w:val="24"/>
        </w:rPr>
        <w:t xml:space="preserve"> in GSC isolated from different culture conditions demonstrate purity of FACS isolation from 3D GAPE culture.</w:t>
      </w:r>
    </w:p>
    <w:p w14:paraId="6069AA0B" w14:textId="577FEFED" w:rsidR="005361AB" w:rsidRDefault="005361AB">
      <w:pPr>
        <w:rPr>
          <w:rFonts w:ascii="Times New Roman" w:hAnsi="Times New Roman" w:cs="Times New Roman"/>
          <w:sz w:val="24"/>
          <w:szCs w:val="24"/>
        </w:rPr>
      </w:pPr>
    </w:p>
    <w:p w14:paraId="1BFEC413" w14:textId="6224435F" w:rsidR="00FE61A0" w:rsidRDefault="00140491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76C4A4" wp14:editId="1F8E84EF">
            <wp:extent cx="6287135" cy="5710348"/>
            <wp:effectExtent l="0" t="0" r="0" b="5080"/>
            <wp:docPr id="516851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979" cy="5716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72753" w14:textId="34F4DB99" w:rsidR="005361AB" w:rsidRPr="006E339A" w:rsidRDefault="005361AB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60062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E339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ulcano plot </w:t>
      </w:r>
      <w:r w:rsidR="00FE61A0">
        <w:rPr>
          <w:rFonts w:ascii="Times New Roman" w:hAnsi="Times New Roman" w:cs="Times New Roman"/>
          <w:b/>
          <w:bCs/>
          <w:sz w:val="24"/>
          <w:szCs w:val="24"/>
        </w:rPr>
        <w:t>represent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differentially expressed genes (DEGs)</w:t>
      </w:r>
      <w:r w:rsidRPr="006E33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6FC6BDB" w14:textId="654E3553" w:rsidR="005361AB" w:rsidRDefault="005361AB" w:rsidP="005361AB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339A">
        <w:rPr>
          <w:rFonts w:ascii="Times New Roman" w:hAnsi="Times New Roman" w:cs="Times New Roman"/>
          <w:sz w:val="24"/>
          <w:szCs w:val="24"/>
        </w:rPr>
        <w:t xml:space="preserve">(a) </w:t>
      </w:r>
      <w:r w:rsidR="00FE61A0" w:rsidRPr="00FE61A0">
        <w:rPr>
          <w:rFonts w:ascii="Times New Roman" w:hAnsi="Times New Roman" w:cs="Times New Roman"/>
          <w:sz w:val="24"/>
          <w:szCs w:val="24"/>
        </w:rPr>
        <w:t>Vulcano plot representations of differentially expressed genes (DEGs)</w:t>
      </w:r>
      <w:r w:rsidR="00FE61A0">
        <w:rPr>
          <w:rFonts w:ascii="Times New Roman" w:hAnsi="Times New Roman" w:cs="Times New Roman"/>
          <w:sz w:val="24"/>
          <w:szCs w:val="24"/>
        </w:rPr>
        <w:t xml:space="preserve"> from comparisons of different culture conditions and </w:t>
      </w:r>
      <w:r w:rsidR="00FE61A0" w:rsidRPr="00FE61A0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FE61A0" w:rsidRPr="00FE61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E61A0" w:rsidRPr="00FE61A0">
        <w:rPr>
          <w:rFonts w:ascii="Times New Roman" w:hAnsi="Times New Roman" w:cs="Times New Roman"/>
          <w:sz w:val="24"/>
          <w:szCs w:val="24"/>
        </w:rPr>
        <w:t>condition</w:t>
      </w:r>
      <w:proofErr w:type="gramEnd"/>
      <w:r w:rsidRPr="003C020C">
        <w:rPr>
          <w:rFonts w:ascii="Times New Roman" w:hAnsi="Times New Roman" w:cs="Times New Roman"/>
          <w:sz w:val="24"/>
          <w:szCs w:val="24"/>
        </w:rPr>
        <w:t>.</w:t>
      </w:r>
      <w:r w:rsidR="00FE61A0">
        <w:rPr>
          <w:rFonts w:ascii="Times New Roman" w:hAnsi="Times New Roman" w:cs="Times New Roman"/>
          <w:sz w:val="24"/>
          <w:szCs w:val="24"/>
        </w:rPr>
        <w:t xml:space="preserve"> Cut-offs are </w:t>
      </w:r>
      <w:r w:rsidR="00FE61A0" w:rsidRPr="00FE61A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E61A0">
        <w:rPr>
          <w:rFonts w:ascii="Times New Roman" w:hAnsi="Times New Roman" w:cs="Times New Roman"/>
          <w:sz w:val="24"/>
          <w:szCs w:val="24"/>
        </w:rPr>
        <w:t xml:space="preserve"> &lt; 0.01 and |log2 fold-change| &gt;2.</w:t>
      </w:r>
    </w:p>
    <w:p w14:paraId="30DC5DA2" w14:textId="51FB7098" w:rsidR="005361AB" w:rsidRDefault="00FE61A0" w:rsidP="009716B3">
      <w:pPr>
        <w:widowControl w:val="0"/>
        <w:adjustRightInd w:val="0"/>
        <w:snapToGrid w:val="0"/>
        <w:spacing w:before="6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Gene ontology (GO) enrichment analysis of </w:t>
      </w:r>
      <w:r w:rsidR="009716B3">
        <w:rPr>
          <w:rFonts w:ascii="Times New Roman" w:hAnsi="Times New Roman" w:cs="Times New Roman"/>
          <w:sz w:val="24"/>
          <w:szCs w:val="24"/>
        </w:rPr>
        <w:t xml:space="preserve">upregulated </w:t>
      </w:r>
      <w:r>
        <w:rPr>
          <w:rFonts w:ascii="Times New Roman" w:hAnsi="Times New Roman" w:cs="Times New Roman"/>
          <w:sz w:val="24"/>
          <w:szCs w:val="24"/>
        </w:rPr>
        <w:t xml:space="preserve">shared DEGs of </w:t>
      </w:r>
      <w:r w:rsidRPr="009716B3">
        <w:rPr>
          <w:rFonts w:ascii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sz w:val="24"/>
          <w:szCs w:val="24"/>
        </w:rPr>
        <w:t xml:space="preserve"> and 3D GAPE GSCs vs. 2D</w:t>
      </w:r>
      <w:r w:rsidR="009716B3">
        <w:rPr>
          <w:rFonts w:ascii="Times New Roman" w:hAnsi="Times New Roman" w:cs="Times New Roman"/>
          <w:sz w:val="24"/>
          <w:szCs w:val="24"/>
        </w:rPr>
        <w:t>.</w:t>
      </w:r>
    </w:p>
    <w:p w14:paraId="1100ECB1" w14:textId="77777777" w:rsidR="005361AB" w:rsidRDefault="005361AB" w:rsidP="005361AB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1A889C" w14:textId="461A2CF7" w:rsidR="00692A63" w:rsidRDefault="00692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457A32" w14:textId="30993D19" w:rsidR="00692A63" w:rsidRDefault="00692A63" w:rsidP="00692A63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13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Video S1. 3D reconstruction of the vascular niche demonstrating lumen formation and astrocyte </w:t>
      </w:r>
      <w:proofErr w:type="spellStart"/>
      <w:r w:rsidRPr="00BC13EF">
        <w:rPr>
          <w:rFonts w:ascii="Times New Roman" w:hAnsi="Times New Roman" w:cs="Times New Roman"/>
          <w:b/>
          <w:bCs/>
          <w:sz w:val="24"/>
          <w:szCs w:val="24"/>
        </w:rPr>
        <w:t>endfeet</w:t>
      </w:r>
      <w:proofErr w:type="spellEnd"/>
      <w:r w:rsidRPr="00BC13EF">
        <w:rPr>
          <w:rFonts w:ascii="Times New Roman" w:hAnsi="Times New Roman" w:cs="Times New Roman"/>
          <w:b/>
          <w:bCs/>
          <w:sz w:val="24"/>
          <w:szCs w:val="24"/>
        </w:rPr>
        <w:t xml:space="preserve"> interaction with the vasculature.</w:t>
      </w:r>
    </w:p>
    <w:p w14:paraId="64DC3113" w14:textId="77777777" w:rsidR="00060062" w:rsidRDefault="00060062" w:rsidP="00692A63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B46BA" w14:textId="70B989EF" w:rsidR="00060062" w:rsidRPr="00BC13EF" w:rsidRDefault="00060062" w:rsidP="00692A63">
      <w:pPr>
        <w:widowControl w:val="0"/>
        <w:adjustRightInd w:val="0"/>
        <w:snapToGrid w:val="0"/>
        <w:spacing w:before="6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deo S2. 3D reconstruction of the </w:t>
      </w:r>
      <w:r w:rsidR="005617DB" w:rsidRPr="005617DB">
        <w:rPr>
          <w:rFonts w:ascii="Times New Roman" w:hAnsi="Times New Roman" w:cs="Times New Roman"/>
          <w:b/>
          <w:bCs/>
          <w:sz w:val="24"/>
          <w:szCs w:val="24"/>
        </w:rPr>
        <w:t>3D GAPE model showing lumen formation and SD3 GSCs positioned near the vasculature</w:t>
      </w:r>
      <w:r w:rsidR="005617D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4F9CBA" w14:textId="29F31D85" w:rsidR="00692A63" w:rsidRDefault="00692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83BAD7" w14:textId="77777777" w:rsidR="00634242" w:rsidRDefault="006F1EA7" w:rsidP="00A6336A">
      <w:pPr>
        <w:rPr>
          <w:rFonts w:ascii="Times New Roman" w:hAnsi="Times New Roman" w:cs="Times New Roman"/>
          <w:sz w:val="24"/>
          <w:szCs w:val="24"/>
        </w:rPr>
      </w:pPr>
      <w:r w:rsidRPr="00BC13E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="006645BB" w:rsidRPr="00BC13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336A" w:rsidRPr="00BC13EF">
        <w:rPr>
          <w:rFonts w:ascii="Times New Roman" w:hAnsi="Times New Roman" w:cs="Times New Roman"/>
          <w:b/>
          <w:bCs/>
          <w:sz w:val="24"/>
          <w:szCs w:val="24"/>
        </w:rPr>
        <w:t>Quantification of total vessel length across different seeding conditions.</w:t>
      </w:r>
      <w:r w:rsidR="00A633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59C8B2" w14:textId="3827CF26" w:rsidR="006F1EA7" w:rsidRPr="00634242" w:rsidRDefault="00A6336A" w:rsidP="00BC13EF">
      <w:pPr>
        <w:jc w:val="both"/>
        <w:rPr>
          <w:rFonts w:ascii="Times New Roman" w:hAnsi="Times New Roman" w:cs="Times New Roman"/>
          <w:sz w:val="24"/>
          <w:szCs w:val="24"/>
        </w:rPr>
      </w:pPr>
      <w:r w:rsidRPr="00634242">
        <w:rPr>
          <w:rFonts w:ascii="Times New Roman" w:hAnsi="Times New Roman" w:cs="Times New Roman"/>
          <w:sz w:val="24"/>
          <w:szCs w:val="24"/>
        </w:rPr>
        <w:t>Total vessel length was measured for each condition. Statistical analysis was performed using one-way ANOVA with Tukey's post hoc test, comparing all conditions to the AC6-PC6 condition (6 × 10⁶ cells/mL). n = 4–12 per condition. Data are presented as mean ± SD.</w:t>
      </w:r>
      <w:r w:rsidR="00634242"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="00634242" w:rsidRPr="00BC13E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34242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Pr="00634242">
        <w:rPr>
          <w:rFonts w:ascii="Times New Roman" w:hAnsi="Times New Roman" w:cs="Times New Roman" w:hint="eastAsia"/>
          <w:sz w:val="24"/>
          <w:szCs w:val="24"/>
        </w:rPr>
        <w:t>≤</w:t>
      </w:r>
      <w:r w:rsidRPr="00634242">
        <w:rPr>
          <w:rFonts w:ascii="Times New Roman" w:hAnsi="Times New Roman" w:cs="Times New Roman"/>
          <w:sz w:val="24"/>
          <w:szCs w:val="24"/>
        </w:rPr>
        <w:t xml:space="preserve"> 0.05, </w:t>
      </w:r>
      <w:r w:rsidRPr="00BC13E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Pr="00634242">
        <w:rPr>
          <w:rFonts w:ascii="Times New Roman" w:hAnsi="Times New Roman" w:cs="Times New Roman" w:hint="eastAsia"/>
          <w:sz w:val="24"/>
          <w:szCs w:val="24"/>
        </w:rPr>
        <w:t>≤</w:t>
      </w:r>
      <w:r w:rsidRPr="00634242">
        <w:rPr>
          <w:rFonts w:ascii="Times New Roman" w:hAnsi="Times New Roman" w:cs="Times New Roman"/>
          <w:sz w:val="24"/>
          <w:szCs w:val="24"/>
        </w:rPr>
        <w:t xml:space="preserve"> 0.01, </w:t>
      </w:r>
      <w:r w:rsidRPr="00BC13E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Pr="00634242">
        <w:rPr>
          <w:rFonts w:ascii="Times New Roman" w:hAnsi="Times New Roman" w:cs="Times New Roman" w:hint="eastAsia"/>
          <w:sz w:val="24"/>
          <w:szCs w:val="24"/>
        </w:rPr>
        <w:t>≤</w:t>
      </w:r>
      <w:r w:rsidRPr="00634242">
        <w:rPr>
          <w:rFonts w:ascii="Times New Roman" w:hAnsi="Times New Roman" w:cs="Times New Roman"/>
          <w:sz w:val="24"/>
          <w:szCs w:val="24"/>
        </w:rPr>
        <w:t xml:space="preserve"> 0.001, </w:t>
      </w:r>
      <w:r w:rsidRPr="00BC13EF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4242">
        <w:rPr>
          <w:rFonts w:ascii="Times New Roman" w:hAnsi="Times New Roman" w:cs="Times New Roman"/>
          <w:sz w:val="24"/>
          <w:szCs w:val="24"/>
        </w:rPr>
        <w:t xml:space="preserve"> </w:t>
      </w:r>
      <w:r w:rsidRPr="00634242">
        <w:rPr>
          <w:rFonts w:ascii="Times New Roman" w:hAnsi="Times New Roman" w:cs="Times New Roman" w:hint="eastAsia"/>
          <w:sz w:val="24"/>
          <w:szCs w:val="24"/>
        </w:rPr>
        <w:t>≤</w:t>
      </w:r>
      <w:r w:rsidRPr="00634242">
        <w:rPr>
          <w:rFonts w:ascii="Times New Roman" w:hAnsi="Times New Roman" w:cs="Times New Roman"/>
          <w:sz w:val="24"/>
          <w:szCs w:val="24"/>
        </w:rPr>
        <w:t xml:space="preserve"> 0.0001.</w:t>
      </w:r>
    </w:p>
    <w:tbl>
      <w:tblPr>
        <w:tblW w:w="7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2"/>
        <w:gridCol w:w="958"/>
        <w:gridCol w:w="1716"/>
        <w:gridCol w:w="1716"/>
        <w:gridCol w:w="1848"/>
      </w:tblGrid>
      <w:tr w:rsidR="00B75335" w:rsidRPr="00920FEC" w14:paraId="0DDD0103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ABA80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7</w:t>
            </w:r>
          </w:p>
        </w:tc>
        <w:tc>
          <w:tcPr>
            <w:tcW w:w="5280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17C5E" w14:textId="01C9AA9F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71B88CF5" w14:textId="77777777" w:rsidTr="00BC13EF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727C81E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90E632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DBCD21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930F9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69463E2C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047E4D" w14:textId="30A354A1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6E2E02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E7DAFE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823±354.8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C91B1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35±365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201805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78±325.5</w:t>
            </w:r>
          </w:p>
        </w:tc>
      </w:tr>
      <w:tr w:rsidR="00B75335" w:rsidRPr="00920FEC" w14:paraId="613E59A4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6CC0D5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D282636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4E9F2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925±117.4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3CD4E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10±122.1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0F9D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318±325.7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B75335" w:rsidRPr="00920FEC" w14:paraId="14228837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001D7EC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C54F6D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4E882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470±468.8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889E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345±485.3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84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2E87F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788±231.2</w:t>
            </w:r>
          </w:p>
        </w:tc>
      </w:tr>
      <w:tr w:rsidR="00B75335" w:rsidRPr="00920FEC" w14:paraId="79B020E5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06107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14</w:t>
            </w:r>
          </w:p>
        </w:tc>
        <w:tc>
          <w:tcPr>
            <w:tcW w:w="5280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7107B" w14:textId="04F2672E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165A95AA" w14:textId="77777777" w:rsidTr="00BC13EF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74EAD7E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6A2D68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5CE34C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89F77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5231555F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2C50C8" w14:textId="626D0D26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B23E112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7E564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900±273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C049A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874±225.2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D6EC3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204±299</w:t>
            </w:r>
          </w:p>
        </w:tc>
      </w:tr>
      <w:tr w:rsidR="00B75335" w:rsidRPr="00920FEC" w14:paraId="09F222D0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9A4F15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CC13B6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1D1D49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416±162.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F9502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968±354.2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427A8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082±237</w:t>
            </w:r>
          </w:p>
        </w:tc>
      </w:tr>
      <w:tr w:rsidR="00B75335" w:rsidRPr="00920FEC" w14:paraId="54D5A1DE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92E43AE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733F0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0743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045±670.8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6A5A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42±421.5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E3C22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382±254.4</w:t>
            </w:r>
          </w:p>
        </w:tc>
      </w:tr>
      <w:tr w:rsidR="00B75335" w:rsidRPr="00920FEC" w14:paraId="2AA4CDEA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FA05C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21</w:t>
            </w:r>
          </w:p>
        </w:tc>
        <w:tc>
          <w:tcPr>
            <w:tcW w:w="5280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A7B3AD" w14:textId="0C9E68EA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35CE69AA" w14:textId="77777777" w:rsidTr="00BC13EF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0F7C4A3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3839BC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0BB0A5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4917E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52AE51BD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B85EE5" w14:textId="342B8105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E1D639D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83518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65±611.2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DAA90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009±119.8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3C30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280±294</w:t>
            </w:r>
          </w:p>
        </w:tc>
      </w:tr>
      <w:tr w:rsidR="00B75335" w:rsidRPr="00920FEC" w14:paraId="591258A4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482AA3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3C89856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88CFF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194±260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A0185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183±231.9</w:t>
            </w:r>
          </w:p>
        </w:tc>
        <w:tc>
          <w:tcPr>
            <w:tcW w:w="18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1BB7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127±189.9</w:t>
            </w:r>
          </w:p>
        </w:tc>
      </w:tr>
      <w:tr w:rsidR="00B75335" w:rsidRPr="00920FEC" w14:paraId="4E29189A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FDF683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ACE6C2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D7AD8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49±148.6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E663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800±544.9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348B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504±203.6</w:t>
            </w:r>
          </w:p>
        </w:tc>
      </w:tr>
    </w:tbl>
    <w:p w14:paraId="29294516" w14:textId="77777777" w:rsidR="006645BB" w:rsidRPr="00920FEC" w:rsidRDefault="006645BB">
      <w:pPr>
        <w:rPr>
          <w:rFonts w:ascii="Times New Roman" w:hAnsi="Times New Roman" w:cs="Times New Roman"/>
          <w:sz w:val="24"/>
          <w:szCs w:val="24"/>
        </w:rPr>
      </w:pPr>
    </w:p>
    <w:p w14:paraId="06632DB0" w14:textId="53C0FFAD" w:rsidR="00634242" w:rsidRPr="00BC13EF" w:rsidRDefault="006F1EA7" w:rsidP="00634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13EF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6645BB" w:rsidRPr="00BC13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4242" w:rsidRPr="00BC13EF">
        <w:rPr>
          <w:rFonts w:ascii="Times New Roman" w:hAnsi="Times New Roman" w:cs="Times New Roman"/>
          <w:b/>
          <w:bCs/>
          <w:sz w:val="24"/>
          <w:szCs w:val="24"/>
        </w:rPr>
        <w:t>Quantification of vessel area across different seeding conditions.</w:t>
      </w:r>
    </w:p>
    <w:p w14:paraId="7F2030A2" w14:textId="62C26DFD" w:rsidR="006F1EA7" w:rsidRPr="00634242" w:rsidRDefault="00634242" w:rsidP="00634242">
      <w:pPr>
        <w:rPr>
          <w:rFonts w:ascii="Times New Roman" w:hAnsi="Times New Roman" w:cs="Times New Roman"/>
          <w:sz w:val="24"/>
          <w:szCs w:val="24"/>
        </w:rPr>
      </w:pPr>
      <w:r w:rsidRPr="00634242">
        <w:rPr>
          <w:rFonts w:ascii="Times New Roman" w:hAnsi="Times New Roman" w:cs="Times New Roman"/>
          <w:sz w:val="24"/>
          <w:szCs w:val="24"/>
        </w:rPr>
        <w:t xml:space="preserve">Vessel area was measured to assess the effect of varying pericyte and astrocyte densities. Statistical analysis was conducted using one-way ANOVA with Tukey's post hoc test, comparing all conditions to AC6-PC6 (6 × 10⁶ cells/mL). n = 4–12 per condition. Data are presented as mean ± SD.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C7CFC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5,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1,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01,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001.</w:t>
      </w:r>
    </w:p>
    <w:tbl>
      <w:tblPr>
        <w:tblW w:w="7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2"/>
        <w:gridCol w:w="958"/>
        <w:gridCol w:w="1770"/>
        <w:gridCol w:w="1827"/>
        <w:gridCol w:w="1660"/>
      </w:tblGrid>
      <w:tr w:rsidR="00B75335" w:rsidRPr="00920FEC" w14:paraId="1787A590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D682A" w14:textId="77777777" w:rsidR="006645BB" w:rsidRPr="00BC13EF" w:rsidRDefault="006645BB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7</w:t>
            </w:r>
          </w:p>
        </w:tc>
        <w:tc>
          <w:tcPr>
            <w:tcW w:w="5257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1DCFD" w14:textId="04017682" w:rsidR="006645BB" w:rsidRPr="00BC13EF" w:rsidRDefault="006645BB" w:rsidP="00664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09371E7B" w14:textId="77777777" w:rsidTr="00B75335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49E73C03" w14:textId="77777777" w:rsidR="006645BB" w:rsidRPr="00BC13EF" w:rsidRDefault="006645BB" w:rsidP="00664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6F6097E" w14:textId="77777777" w:rsidR="006645BB" w:rsidRPr="00BC13EF" w:rsidRDefault="006645BB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7D70EC6" w14:textId="77777777" w:rsidR="006645BB" w:rsidRPr="00BC13EF" w:rsidRDefault="006645BB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5EA044" w14:textId="77777777" w:rsidR="006645BB" w:rsidRPr="00BC13EF" w:rsidRDefault="006645BB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2D46BA87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91CFE" w14:textId="472C1CF6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6F9FA9D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F1037AC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233±721.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C3484C5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2050±396.3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657C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3696±948.7</w:t>
            </w:r>
          </w:p>
        </w:tc>
      </w:tr>
      <w:tr w:rsidR="00B75335" w:rsidRPr="00920FEC" w14:paraId="03D7BE15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53BCF30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2884865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14E0A29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178±143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9E87499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0027±393.1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E0A2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2274±2105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B75335" w:rsidRPr="00920FEC" w14:paraId="21799510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9AD97B7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211BD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F335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5713±3911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B23700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9815±2831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6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4C81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258±2011</w:t>
            </w:r>
          </w:p>
        </w:tc>
      </w:tr>
      <w:tr w:rsidR="00B75335" w:rsidRPr="00920FEC" w14:paraId="036C6E5F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91345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14</w:t>
            </w:r>
          </w:p>
        </w:tc>
        <w:tc>
          <w:tcPr>
            <w:tcW w:w="5257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51967" w14:textId="025FEB01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287463A9" w14:textId="77777777" w:rsidTr="00B75335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71D2DFFE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1E7F6EE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AF8D269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AD1110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2EB188C7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2023DD" w14:textId="34C72C7A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00C841E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B353A87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250±699.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4133FC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8370±746.6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1D2E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907±2085</w:t>
            </w:r>
          </w:p>
        </w:tc>
      </w:tr>
      <w:tr w:rsidR="00B75335" w:rsidRPr="00920FEC" w14:paraId="5D736F65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A74DB17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00603CF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1CCD8BE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490±943.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AA3C1DF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7543±4398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1617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383±2765</w:t>
            </w:r>
          </w:p>
        </w:tc>
      </w:tr>
      <w:tr w:rsidR="00B75335" w:rsidRPr="00920FEC" w14:paraId="1D74DDD8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63E419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6E3D8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FB2D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8953±2812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C554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1948±3455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0F5C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8682±1663</w:t>
            </w:r>
          </w:p>
        </w:tc>
      </w:tr>
      <w:tr w:rsidR="00B75335" w:rsidRPr="00920FEC" w14:paraId="485B5DF6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2C18A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21</w:t>
            </w:r>
          </w:p>
        </w:tc>
        <w:tc>
          <w:tcPr>
            <w:tcW w:w="5257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78DE6" w14:textId="5802171E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7B649DE6" w14:textId="77777777" w:rsidTr="00B75335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7430830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420897B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F46DB9E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4357C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0D822D2B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A882C" w14:textId="633DBFB9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516F77E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D21921C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2402±1881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BEF273F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9385±1096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16517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8394±128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B75335" w:rsidRPr="00920FEC" w14:paraId="5E3EF721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85A7A2F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20E4B4B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396B5D9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7831±1287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6F1CEB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7874±3418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94BF3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6171±2963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B75335" w:rsidRPr="00920FEC" w14:paraId="61EF993F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52C918F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D8F204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95FD7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7625±2285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6E938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6373±291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6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E3C0B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2121±2022</w:t>
            </w:r>
          </w:p>
        </w:tc>
      </w:tr>
    </w:tbl>
    <w:p w14:paraId="53059637" w14:textId="77777777" w:rsidR="006645BB" w:rsidRPr="00920FEC" w:rsidRDefault="006645BB">
      <w:pPr>
        <w:rPr>
          <w:rFonts w:ascii="Times New Roman" w:hAnsi="Times New Roman" w:cs="Times New Roman"/>
          <w:sz w:val="24"/>
          <w:szCs w:val="24"/>
        </w:rPr>
      </w:pPr>
    </w:p>
    <w:p w14:paraId="40F8FD98" w14:textId="7B3C8D70" w:rsidR="00634242" w:rsidRPr="00BC13EF" w:rsidRDefault="006F1EA7" w:rsidP="00634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13EF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="006645BB" w:rsidRPr="00BC13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4242" w:rsidRPr="00BC13EF">
        <w:rPr>
          <w:rFonts w:ascii="Times New Roman" w:hAnsi="Times New Roman" w:cs="Times New Roman"/>
          <w:b/>
          <w:bCs/>
          <w:sz w:val="24"/>
          <w:szCs w:val="24"/>
        </w:rPr>
        <w:t>Quantification of junction density across different seeding conditions.</w:t>
      </w:r>
    </w:p>
    <w:p w14:paraId="27782CEB" w14:textId="4EB992A9" w:rsidR="00634242" w:rsidRPr="00920FEC" w:rsidRDefault="00634242">
      <w:pPr>
        <w:rPr>
          <w:rFonts w:ascii="Times New Roman" w:hAnsi="Times New Roman" w:cs="Times New Roman"/>
          <w:sz w:val="24"/>
          <w:szCs w:val="24"/>
        </w:rPr>
      </w:pPr>
      <w:r w:rsidRPr="00634242">
        <w:rPr>
          <w:rFonts w:ascii="Times New Roman" w:hAnsi="Times New Roman" w:cs="Times New Roman"/>
          <w:sz w:val="24"/>
          <w:szCs w:val="24"/>
        </w:rPr>
        <w:t>Junction density was analyzed to evaluate vascular network connectivity under different cell seeding conditions. Statistical analysis was performed using one-way ANOVA with Tukey's post hoc test, comparing all conditions to AC6-PC6 (6 × 10⁶ cells/mL). n = 4–12 per condition. Data are presented as mean ± 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C7CFC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5,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1,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01, </w:t>
      </w:r>
      <w:r w:rsidR="000C7CFC" w:rsidRPr="00627FFE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</w:t>
      </w:r>
      <w:r w:rsidR="000C7CF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7CFC" w:rsidRPr="00627FFE">
        <w:rPr>
          <w:rFonts w:ascii="Times New Roman" w:hAnsi="Times New Roman" w:cs="Times New Roman"/>
          <w:sz w:val="24"/>
          <w:szCs w:val="24"/>
        </w:rPr>
        <w:t xml:space="preserve"> ≤ 0.0001.</w:t>
      </w:r>
    </w:p>
    <w:tbl>
      <w:tblPr>
        <w:tblW w:w="7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2"/>
        <w:gridCol w:w="958"/>
        <w:gridCol w:w="1773"/>
        <w:gridCol w:w="1773"/>
        <w:gridCol w:w="1773"/>
      </w:tblGrid>
      <w:tr w:rsidR="00B75335" w:rsidRPr="00920FEC" w14:paraId="65107D3F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89310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7</w:t>
            </w:r>
          </w:p>
        </w:tc>
        <w:tc>
          <w:tcPr>
            <w:tcW w:w="5319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8E744D" w14:textId="52F116A4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507396C2" w14:textId="77777777" w:rsidTr="00B75335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44A1BA78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B7B6C9B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9023613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1407C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785EEA9F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6B75C7" w14:textId="05FE63C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E924350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C2D1CD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7±9.12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9B76614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4.74±11.35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3D35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.355±0.5983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B75335" w:rsidRPr="00920FEC" w14:paraId="58E64B7E" w14:textId="77777777" w:rsidTr="00B75335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C5BBCF0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66C21AD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D549F45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7.1±19.0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26F077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6.26±11.87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E1B3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5.82±4.905</w:t>
            </w:r>
          </w:p>
        </w:tc>
      </w:tr>
      <w:tr w:rsidR="00B75335" w:rsidRPr="00920FEC" w14:paraId="7C429C73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5EB040E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75A69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4595E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3.31±16.11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5424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2.8±13.67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4CF43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8.78±11.6</w:t>
            </w:r>
          </w:p>
        </w:tc>
      </w:tr>
      <w:tr w:rsidR="00B75335" w:rsidRPr="00920FEC" w14:paraId="63FB3698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8F53E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14</w:t>
            </w:r>
          </w:p>
        </w:tc>
        <w:tc>
          <w:tcPr>
            <w:tcW w:w="5319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6522F8" w14:textId="0B4686BD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13C83963" w14:textId="77777777" w:rsidTr="00B75335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376A4F65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47497EF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7F54ED2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D7B18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296B96A7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4E5380" w14:textId="2BABB20A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EE60261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8F63BE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3.81±10.85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963DBDC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0.89±15.93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67ECF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4.49±12.22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B75335" w:rsidRPr="00920FEC" w14:paraId="14102892" w14:textId="77777777" w:rsidTr="00B75335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F7F5B2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3D818B7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4391DD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7.18±8.714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E3B8B03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3.71±17.57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0E93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9.47±8.337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B75335" w:rsidRPr="00920FEC" w14:paraId="3A7076DD" w14:textId="77777777" w:rsidTr="00BC13EF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AF11BF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BA688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07F49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0.28±22.15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DFB8C2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6.16±15.42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FCEE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55.7±17.8</w:t>
            </w:r>
          </w:p>
        </w:tc>
      </w:tr>
      <w:tr w:rsidR="00B75335" w:rsidRPr="00920FEC" w14:paraId="3B16CADB" w14:textId="77777777" w:rsidTr="00BC13EF">
        <w:trPr>
          <w:trHeight w:val="300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CD00F" w14:textId="77777777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d21</w:t>
            </w:r>
          </w:p>
        </w:tc>
        <w:tc>
          <w:tcPr>
            <w:tcW w:w="5319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1685C6" w14:textId="74D9F801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A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</w:tr>
      <w:tr w:rsidR="00B75335" w:rsidRPr="00920FEC" w14:paraId="3B28BB0B" w14:textId="77777777" w:rsidTr="00B75335">
        <w:trPr>
          <w:trHeight w:val="300"/>
        </w:trPr>
        <w:tc>
          <w:tcPr>
            <w:tcW w:w="2000" w:type="dxa"/>
            <w:gridSpan w:val="2"/>
            <w:vMerge/>
            <w:tcBorders>
              <w:left w:val="single" w:sz="12" w:space="0" w:color="auto"/>
            </w:tcBorders>
            <w:vAlign w:val="center"/>
            <w:hideMark/>
          </w:tcPr>
          <w:p w14:paraId="747109CC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F91D9EF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962855D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2E49A" w14:textId="77777777" w:rsidR="00B75335" w:rsidRPr="00BC13EF" w:rsidRDefault="00B75335" w:rsidP="00BC1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75335" w:rsidRPr="00920FEC" w14:paraId="2462B6FA" w14:textId="77777777" w:rsidTr="00BC13EF">
        <w:trPr>
          <w:trHeight w:val="300"/>
        </w:trPr>
        <w:tc>
          <w:tcPr>
            <w:tcW w:w="1042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9C5955" w14:textId="690C3E6A" w:rsidR="00B75335" w:rsidRPr="00BC13EF" w:rsidRDefault="00B75335" w:rsidP="00B7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PC (</w:t>
            </w:r>
            <w:r w:rsidR="00140491">
              <w:rPr>
                <w:rFonts w:ascii="Times New Roman" w:eastAsia="Times New Roman" w:hAnsi="Times New Roman" w:cs="Times New Roman"/>
                <w:color w:val="000000"/>
              </w:rPr>
              <w:t>×1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BC13EF">
              <w:rPr>
                <w:rFonts w:ascii="Times New Roman" w:eastAsia="Times New Roman" w:hAnsi="Times New Roman" w:cs="Times New Roman"/>
                <w:color w:val="000000"/>
              </w:rPr>
              <w:t xml:space="preserve"> cells/mL)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D1BDE88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134DA47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23.89±6.807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3A6AB95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4.93±9.663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1728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8.975±3.668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</w:tr>
      <w:tr w:rsidR="00B75335" w:rsidRPr="00920FEC" w14:paraId="5B15C06D" w14:textId="77777777" w:rsidTr="00B75335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A124ED0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B667208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431691C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1.59±4.826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69A2699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4.39±23.07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7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783BD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3.68±4.711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</w:tr>
      <w:tr w:rsidR="00B75335" w:rsidRPr="00920FEC" w14:paraId="1AF8596A" w14:textId="77777777" w:rsidTr="00B75335">
        <w:trPr>
          <w:trHeight w:val="300"/>
        </w:trPr>
        <w:tc>
          <w:tcPr>
            <w:tcW w:w="104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C83FC79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7996DC" w14:textId="77777777" w:rsidR="00B75335" w:rsidRPr="00BC13EF" w:rsidRDefault="00B75335" w:rsidP="00B7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D34CA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8.75±15.29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EEC11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42.7±21.36</w:t>
            </w:r>
            <w:r w:rsidRPr="00BC13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7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33B56" w14:textId="77777777" w:rsidR="00B75335" w:rsidRPr="00BC13EF" w:rsidRDefault="00B75335" w:rsidP="00B7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3EF">
              <w:rPr>
                <w:rFonts w:ascii="Times New Roman" w:eastAsia="Times New Roman" w:hAnsi="Times New Roman" w:cs="Times New Roman"/>
                <w:color w:val="000000"/>
              </w:rPr>
              <w:t>100.2±34.92</w:t>
            </w:r>
          </w:p>
        </w:tc>
      </w:tr>
    </w:tbl>
    <w:p w14:paraId="31EA10D6" w14:textId="77777777" w:rsidR="006F1EA7" w:rsidRDefault="006F1EA7">
      <w:pPr>
        <w:rPr>
          <w:rFonts w:ascii="Times New Roman" w:hAnsi="Times New Roman" w:cs="Times New Roman"/>
          <w:sz w:val="24"/>
          <w:szCs w:val="24"/>
        </w:rPr>
      </w:pPr>
    </w:p>
    <w:p w14:paraId="3F330A9F" w14:textId="508FA642" w:rsidR="00383FF4" w:rsidRPr="00BC13EF" w:rsidRDefault="00383F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13EF">
        <w:rPr>
          <w:rFonts w:ascii="Times New Roman" w:hAnsi="Times New Roman" w:cs="Times New Roman"/>
          <w:b/>
          <w:bCs/>
          <w:sz w:val="24"/>
          <w:szCs w:val="24"/>
        </w:rPr>
        <w:t xml:space="preserve">Table S4. Categorization of shared differentially expressed genes (DEGs) in 3D GAPE and </w:t>
      </w:r>
      <w:r w:rsidRPr="00BC13E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Pr="00BC13EF">
        <w:rPr>
          <w:rFonts w:ascii="Times New Roman" w:hAnsi="Times New Roman" w:cs="Times New Roman"/>
          <w:b/>
          <w:bCs/>
          <w:sz w:val="24"/>
          <w:szCs w:val="24"/>
        </w:rPr>
        <w:t>conditions based on their functional roles in neural proce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7177"/>
      </w:tblGrid>
      <w:tr w:rsidR="00383FF4" w14:paraId="48B13019" w14:textId="77777777" w:rsidTr="00383FF4">
        <w:tc>
          <w:tcPr>
            <w:tcW w:w="2785" w:type="dxa"/>
            <w:vAlign w:val="bottom"/>
          </w:tcPr>
          <w:p w14:paraId="08EEA8DB" w14:textId="4EF85D3B" w:rsidR="00383FF4" w:rsidRPr="00383FF4" w:rsidRDefault="00383FF4" w:rsidP="00383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77" w:type="dxa"/>
            <w:vAlign w:val="bottom"/>
          </w:tcPr>
          <w:p w14:paraId="46D085FE" w14:textId="291D90D4" w:rsidR="00383FF4" w:rsidRPr="00383FF4" w:rsidRDefault="00383FF4" w:rsidP="00383F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b/>
                <w:bCs/>
                <w:color w:val="000000"/>
              </w:rPr>
              <w:t>Genes</w:t>
            </w:r>
          </w:p>
        </w:tc>
      </w:tr>
      <w:tr w:rsidR="00383FF4" w14:paraId="67E6FD5C" w14:textId="77777777" w:rsidTr="00383FF4">
        <w:trPr>
          <w:trHeight w:val="864"/>
        </w:trPr>
        <w:tc>
          <w:tcPr>
            <w:tcW w:w="2785" w:type="dxa"/>
            <w:vAlign w:val="center"/>
          </w:tcPr>
          <w:p w14:paraId="508F0C38" w14:textId="6E49DA2C" w:rsidR="00383FF4" w:rsidRPr="00383FF4" w:rsidRDefault="00383FF4" w:rsidP="0038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Axon Development</w:t>
            </w:r>
          </w:p>
        </w:tc>
        <w:tc>
          <w:tcPr>
            <w:tcW w:w="7177" w:type="dxa"/>
            <w:vAlign w:val="center"/>
          </w:tcPr>
          <w:p w14:paraId="1AD491B8" w14:textId="0CF55B5F" w:rsidR="00383FF4" w:rsidRPr="00383FF4" w:rsidRDefault="00383FF4" w:rsidP="0038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UNC5A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4455D8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Qian&lt;/Author&gt;&lt;Year&gt;2024&lt;/Year&gt;&lt;RecNum&gt;92&lt;/RecNum&gt;&lt;DisplayText&gt;[1]&lt;/DisplayText&gt;&lt;record&gt;&lt;rec-number&gt;92&lt;/rec-number&gt;&lt;foreign-keys&gt;&lt;key app="EN" db-id="vf59a25wi0daebevf2ip90zaedxpsdxdt522" timestamp="1741928996"&gt;92&lt;/key&gt;&lt;/foreign-keys&gt;&lt;ref-type name="Journal Article"&gt;17&lt;/ref-type&gt;&lt;contributors&gt;&lt;authors&gt;&lt;author&gt;Qian, Wenbo&lt;/author&gt;&lt;author&gt;Zhang, Lei&lt;/author&gt;&lt;author&gt;Zhang, Fenglin&lt;/author&gt;&lt;author&gt;Ye, Jingliang&lt;/author&gt;&lt;author&gt;Wan, Zhiping&lt;/author&gt;&lt;author&gt;Chen, Huairui&lt;/author&gt;&lt;author&gt;Luo, Chun&lt;/author&gt;&lt;/authors&gt;&lt;/contributors&gt;&lt;titles&gt;&lt;title&gt;Integrative analysis reveals the potential prognostic roles and immunological values of unc-5 netrin receptor A (UNC5A) in glioma&lt;/title&gt;&lt;secondary-title&gt;Discover Oncology&lt;/secondary-title&gt;&lt;/titles&gt;&lt;periodical&gt;&lt;full-title&gt;Discover Oncology&lt;/full-title&gt;&lt;/periodical&gt;&lt;pages&gt;297&lt;/pages&gt;&lt;volume&gt;15&lt;/volume&gt;&lt;number&gt;1&lt;/number&gt;&lt;dates&gt;&lt;year&gt;2024&lt;/year&gt;&lt;/dates&gt;&lt;isbn&gt;2730-6011&lt;/isbn&gt;&lt;urls&gt;&lt;/urls&gt;&lt;/record&gt;&lt;/Cite&gt;&lt;/EndNote&gt;</w:instrTex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4455D8">
              <w:rPr>
                <w:rFonts w:ascii="Times New Roman" w:hAnsi="Times New Roman" w:cs="Times New Roman"/>
                <w:noProof/>
                <w:color w:val="000000"/>
              </w:rPr>
              <w:t>[1]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MGARP, MT3, KIAA1755, NCAM2, CSPG5, EGR2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4455D8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2023&lt;/Year&gt;&lt;RecNum&gt;96&lt;/RecNum&gt;&lt;DisplayText&gt;[2]&lt;/DisplayText&gt;&lt;record&gt;&lt;rec-number&gt;96&lt;/rec-number&gt;&lt;foreign-keys&gt;&lt;key app="EN" db-id="vf59a25wi0daebevf2ip90zaedxpsdxdt522" timestamp="1741929219"&gt;96&lt;/key&gt;&lt;/foreign-keys&gt;&lt;ref-type name="Journal Article"&gt;17&lt;/ref-type&gt;&lt;contributors&gt;&lt;authors&gt;&lt;author&gt;Li, Wenyang&lt;/author&gt;&lt;author&gt;Wang, Ming&lt;/author&gt;&lt;author&gt;Ma, Wenjia&lt;/author&gt;&lt;author&gt;Liu, Ping&lt;/author&gt;&lt;author&gt;Zhang, Mingming&lt;/author&gt;&lt;author&gt;He, Jiarong&lt;/author&gt;&lt;author&gt;Cui, Yan&lt;/author&gt;&lt;/authors&gt;&lt;/contributors&gt;&lt;titles&gt;&lt;title&gt;Temozolomide protects against the progression of glioblastoma via SOX4 downregulation by inhibiting the LINC00470‐mediated transcription factor EGR2&lt;/title&gt;&lt;secondary-title&gt;CNS Neuroscience &amp;amp; Therapeutics&lt;/secondary-title&gt;&lt;/titles&gt;&lt;periodical&gt;&lt;full-title&gt;CNS Neuroscience &amp;amp; Therapeutics&lt;/full-title&gt;&lt;/periodical&gt;&lt;pages&gt;2292-2307&lt;/pages&gt;&lt;volume&gt;29&lt;/volume&gt;&lt;number&gt;8&lt;/number&gt;&lt;dates&gt;&lt;year&gt;2023&lt;/year&gt;&lt;/dates&gt;&lt;isbn&gt;1755-5930&lt;/isbn&gt;&lt;urls&gt;&lt;/urls&gt;&lt;/record&gt;&lt;/Cite&gt;&lt;/EndNote&gt;</w:instrTex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4455D8">
              <w:rPr>
                <w:rFonts w:ascii="Times New Roman" w:hAnsi="Times New Roman" w:cs="Times New Roman"/>
                <w:noProof/>
                <w:color w:val="000000"/>
              </w:rPr>
              <w:t>[2]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NR4A2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4455D8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arki&lt;/Author&gt;&lt;Year&gt;2020&lt;/Year&gt;&lt;RecNum&gt;97&lt;/RecNum&gt;&lt;DisplayText&gt;[3]&lt;/DisplayText&gt;&lt;record&gt;&lt;rec-number&gt;97&lt;/rec-number&gt;&lt;foreign-keys&gt;&lt;key app="EN" db-id="vf59a25wi0daebevf2ip90zaedxpsdxdt522" timestamp="1741929256"&gt;97&lt;/key&gt;&lt;/foreign-keys&gt;&lt;ref-type name="Journal Article"&gt;17&lt;/ref-type&gt;&lt;contributors&gt;&lt;authors&gt;&lt;author&gt;Karki, Keshav&lt;/author&gt;&lt;author&gt;Li, Xi&lt;/author&gt;&lt;author&gt;Jin, Un-Ho&lt;/author&gt;&lt;author&gt;Mohankumar, Kumaravel&lt;/author&gt;&lt;author&gt;Zarei, Mahsa&lt;/author&gt;&lt;author&gt;Michelhaugh, Sharon K&lt;/author&gt;&lt;author&gt;Mittal, Sandeep&lt;/author&gt;&lt;author&gt;Tjalkens, Ronald&lt;/author&gt;&lt;author&gt;Safe, Stephen&lt;/author&gt;&lt;/authors&gt;&lt;/contributors&gt;&lt;titles&gt;&lt;title&gt;Nuclear receptor 4A2 (NR4A2) is a druggable target for glioblastomas&lt;/title&gt;&lt;secondary-title&gt;Journal of Neuro-oncology&lt;/secondary-title&gt;&lt;/titles&gt;&lt;periodical&gt;&lt;full-title&gt;Journal of Neuro-oncology&lt;/full-title&gt;&lt;/periodical&gt;&lt;pages&gt;25-39&lt;/pages&gt;&lt;volume&gt;146&lt;/volume&gt;&lt;dates&gt;&lt;year&gt;2020&lt;/year&gt;&lt;/dates&gt;&lt;isbn&gt;0167-594X&lt;/isbn&gt;&lt;urls&gt;&lt;/urls&gt;&lt;/record&gt;&lt;/Cite&gt;&lt;/EndNote&gt;</w:instrTex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4455D8">
              <w:rPr>
                <w:rFonts w:ascii="Times New Roman" w:hAnsi="Times New Roman" w:cs="Times New Roman"/>
                <w:noProof/>
                <w:color w:val="000000"/>
              </w:rPr>
              <w:t>[3]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S100B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avey&lt;/Author&gt;&lt;Year&gt;2001&lt;/Year&gt;&lt;RecNum&gt;99&lt;/RecNum&gt;&lt;DisplayText&gt;[4, 5]&lt;/DisplayText&gt;&lt;record&gt;&lt;rec-number&gt;99&lt;/rec-number&gt;&lt;foreign-keys&gt;&lt;key app="EN" db-id="vf59a25wi0daebevf2ip90zaedxpsdxdt522" timestamp="1741929312"&gt;99&lt;/key&gt;&lt;/foreign-keys&gt;&lt;ref-type name="Journal Article"&gt;17&lt;/ref-type&gt;&lt;contributors&gt;&lt;authors&gt;&lt;author&gt;Davey, Gabriela E&lt;/author&gt;&lt;author&gt;Murmann, Petra&lt;/author&gt;&lt;author&gt;Heizmann, Claus W&lt;/author&gt;&lt;/authors&gt;&lt;/contributors&gt;&lt;titles&gt;&lt;title&gt;Intracellular Ca2+ and Zn2+ levels regulate the alternative cell density-dependent secretion of S100B in human glioblastoma cells&lt;/title&gt;&lt;secondary-title&gt;Journal of Biological Chemistry&lt;/secondary-title&gt;&lt;/titles&gt;&lt;periodical&gt;&lt;full-title&gt;Journal of Biological Chemistry&lt;/full-title&gt;&lt;/periodical&gt;&lt;pages&gt;30819-30826&lt;/pages&gt;&lt;volume&gt;276&lt;/volume&gt;&lt;number&gt;33&lt;/number&gt;&lt;dates&gt;&lt;year&gt;2001&lt;/year&gt;&lt;/dates&gt;&lt;isbn&gt;0021-9258&lt;/isbn&gt;&lt;urls&gt;&lt;/urls&gt;&lt;/record&gt;&lt;/Cite&gt;&lt;Cite&gt;&lt;Author&gt;Wang&lt;/Author&gt;&lt;Year&gt;2013&lt;/Year&gt;&lt;RecNum&gt;98&lt;/RecNum&gt;&lt;record&gt;&lt;rec-number&gt;98&lt;/rec-number&gt;&lt;foreign-keys&gt;&lt;key app="EN" db-id="vf59a25wi0daebevf2ip90zaedxpsdxdt522" timestamp="1741929310"&gt;98&lt;/key&gt;&lt;/foreign-keys&gt;&lt;ref-type name="Journal Article"&gt;17&lt;/ref-type&gt;&lt;contributors&gt;&lt;authors&gt;&lt;author&gt;Wang, Huaqing&lt;/author&gt;&lt;author&gt;Zhang, Leying&lt;/author&gt;&lt;author&gt;Zhang, Ian Y&lt;/author&gt;&lt;author&gt;Chen, Xuebo&lt;/author&gt;&lt;author&gt;Da Fonseca, Anna&lt;/author&gt;&lt;author&gt;Wu, Shihua&lt;/author&gt;&lt;author&gt;Ren, Hui&lt;/author&gt;&lt;author&gt;Badie, Sam&lt;/author&gt;&lt;author&gt;Sadeghi, Sam&lt;/author&gt;&lt;author&gt;Ouyang, Mao&lt;/author&gt;&lt;/authors&gt;&lt;/contributors&gt;&lt;titles&gt;&lt;title&gt;S100B promotes glioma growth through chemoattraction of myeloid-derived macrophages&lt;/title&gt;&lt;secondary-title&gt;Clinical Cancer Research&lt;/secondary-title&gt;&lt;/titles&gt;&lt;periodical&gt;&lt;full-title&gt;Clinical Cancer Research&lt;/full-title&gt;&lt;/periodical&gt;&lt;pages&gt;3764-3775&lt;/pages&gt;&lt;volume&gt;19&lt;/volume&gt;&lt;number&gt;14&lt;/number&gt;&lt;dates&gt;&lt;year&gt;2013&lt;/year&gt;&lt;/dates&gt;&lt;isbn&gt;1078-0432&lt;/isbn&gt;&lt;urls&gt;&lt;/urls&gt;&lt;/record&gt;&lt;/Cite&gt;&lt;/EndNote&gt;</w:instrTex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4, 5]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DOBL, ARK2C</w:t>
            </w:r>
          </w:p>
        </w:tc>
      </w:tr>
      <w:tr w:rsidR="00383FF4" w14:paraId="6A50075F" w14:textId="77777777" w:rsidTr="00383FF4">
        <w:trPr>
          <w:trHeight w:val="864"/>
        </w:trPr>
        <w:tc>
          <w:tcPr>
            <w:tcW w:w="2785" w:type="dxa"/>
            <w:vAlign w:val="center"/>
          </w:tcPr>
          <w:p w14:paraId="23929122" w14:textId="1BB39C27" w:rsidR="00383FF4" w:rsidRPr="00383FF4" w:rsidRDefault="00383FF4" w:rsidP="0038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Ensheathment of Neurons, Glial Cell Differentiation, and/or Axon Ensheathment</w:t>
            </w:r>
          </w:p>
        </w:tc>
        <w:tc>
          <w:tcPr>
            <w:tcW w:w="7177" w:type="dxa"/>
            <w:vAlign w:val="center"/>
          </w:tcPr>
          <w:p w14:paraId="48D68F9B" w14:textId="02DA0A6A" w:rsidR="00383FF4" w:rsidRPr="00383FF4" w:rsidRDefault="00383FF4" w:rsidP="0038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NTRK3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önig&lt;/Author&gt;&lt;Year&gt;2022&lt;/Year&gt;&lt;RecNum&gt;89&lt;/RecNum&gt;&lt;DisplayText&gt;[6]&lt;/DisplayText&gt;&lt;record&gt;&lt;rec-number&gt;89&lt;/rec-number&gt;&lt;foreign-keys&gt;&lt;key app="EN" db-id="vf59a25wi0daebevf2ip90zaedxpsdxdt522" timestamp="1741928728"&gt;89&lt;/key&gt;&lt;/foreign-keys&gt;&lt;ref-type name="Journal Article"&gt;17&lt;/ref-type&gt;&lt;contributors&gt;&lt;authors&gt;&lt;author&gt;König, David&lt;/author&gt;&lt;author&gt;Hench, Jürgen&lt;/author&gt;&lt;author&gt;Frank, Stephan&lt;/author&gt;&lt;author&gt;Dima, Laura&lt;/author&gt;&lt;author&gt;Bratic Hench, Ivana&lt;/author&gt;&lt;author&gt;Läubli, Heinz&lt;/author&gt;&lt;/authors&gt;&lt;/contributors&gt;&lt;titles&gt;&lt;title&gt;Larotrectinib response in NTRK3 fusion-driven diffuse high-grade glioma&lt;/title&gt;&lt;secondary-title&gt;Pharmacology&lt;/secondary-title&gt;&lt;/titles&gt;&lt;periodical&gt;&lt;full-title&gt;Pharmacology&lt;/full-title&gt;&lt;/periodical&gt;&lt;pages&gt;433-438&lt;/pages&gt;&lt;volume&gt;107&lt;/volume&gt;&lt;number&gt;7-8&lt;/number&gt;&lt;dates&gt;&lt;year&gt;2022&lt;/year&gt;&lt;/dates&gt;&lt;isbn&gt;0031-701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6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LAMC3, SOX8, ERBB3</w:t>
            </w:r>
            <w:r w:rsidR="00CF1182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YXJyYXNjby1HYXJjw61hPC9BdXRob3I+PFllYXI+MjAx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</w:fldData>
              </w:fldChar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9D6A1E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YXJyYXNjby1HYXJjw61hPC9BdXRob3I+PFllYXI+MjAx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</w:fldData>
              </w:fldChar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9D6A1E">
              <w:rPr>
                <w:rFonts w:ascii="Times New Roman" w:hAnsi="Times New Roman" w:cs="Times New Roman"/>
                <w:color w:val="000000"/>
              </w:rPr>
            </w:r>
            <w:r w:rsidR="009D6A1E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CF1182">
              <w:rPr>
                <w:rFonts w:ascii="Times New Roman" w:hAnsi="Times New Roman" w:cs="Times New Roman"/>
                <w:color w:val="000000"/>
              </w:rPr>
            </w:r>
            <w:r w:rsidR="00CF1182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7-9]</w:t>
            </w:r>
            <w:r w:rsidR="00CF1182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OLIG1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zu&lt;/Author&gt;&lt;Year&gt;2023&lt;/Year&gt;&lt;RecNum&gt;90&lt;/RecNum&gt;&lt;DisplayText&gt;[10, 11]&lt;/DisplayText&gt;&lt;record&gt;&lt;rec-number&gt;90&lt;/rec-number&gt;&lt;foreign-keys&gt;&lt;key app="EN" db-id="vf59a25wi0daebevf2ip90zaedxpsdxdt522" timestamp="1741928834"&gt;90&lt;/key&gt;&lt;/foreign-keys&gt;&lt;ref-type name="Journal Article"&gt;17&lt;/ref-type&gt;&lt;contributors&gt;&lt;authors&gt;&lt;author&gt;Szu, Jenny I&lt;/author&gt;&lt;author&gt;Tsigelny, Igor F&lt;/author&gt;&lt;author&gt;Wojcinski, Alexander&lt;/author&gt;&lt;author&gt;Kesari, Santosh&lt;/author&gt;&lt;/authors&gt;&lt;/contributors&gt;&lt;titles&gt;&lt;title&gt;Biological functions of the Olig gene family in brain cancer and therapeutic targeting&lt;/title&gt;&lt;secondary-title&gt;Frontiers in Neuroscience&lt;/secondary-title&gt;&lt;/titles&gt;&lt;periodical&gt;&lt;full-title&gt;Frontiers in Neuroscience&lt;/full-title&gt;&lt;/periodical&gt;&lt;pages&gt;1129434&lt;/pages&gt;&lt;volume&gt;17&lt;/volume&gt;&lt;dates&gt;&lt;year&gt;2023&lt;/year&gt;&lt;/dates&gt;&lt;isbn&gt;1662-453X&lt;/isbn&gt;&lt;urls&gt;&lt;/urls&gt;&lt;/record&gt;&lt;/Cite&gt;&lt;Cite&gt;&lt;Author&gt;Aguirre-Cruz&lt;/Author&gt;&lt;Year&gt;2004&lt;/Year&gt;&lt;RecNum&gt;105&lt;/RecNum&gt;&lt;record&gt;&lt;rec-number&gt;105&lt;/rec-number&gt;&lt;foreign-keys&gt;&lt;key app="EN" db-id="vf59a25wi0daebevf2ip90zaedxpsdxdt522" timestamp="1741929498"&gt;105&lt;/key&gt;&lt;/foreign-keys&gt;&lt;ref-type name="Journal Article"&gt;17&lt;/ref-type&gt;&lt;contributors&gt;&lt;authors&gt;&lt;author&gt;Aguirre-Cruz, Lucinda&lt;/author&gt;&lt;author&gt;Mokhtari, Karima&lt;/author&gt;&lt;author&gt;Hoang-Xuan, Khê&lt;/author&gt;&lt;author&gt;Marie, Yannick&lt;/author&gt;&lt;author&gt;Criniere, Emmanuelle&lt;/author&gt;&lt;author&gt;Taillibert, Sophie&lt;/author&gt;&lt;author&gt;Lopes, Manuel&lt;/author&gt;&lt;author&gt;Delattre, Jean-Yves&lt;/author&gt;&lt;author&gt;Sanson, Marc&lt;/author&gt;&lt;/authors&gt;&lt;/contributors&gt;&lt;titles&gt;&lt;title&gt;Analysis of the bHLH transcription factors Olig1 and Olig2 in brain tumors&lt;/title&gt;&lt;secondary-title&gt;Journal of neuro-oncology&lt;/secondary-title&gt;&lt;/titles&gt;&lt;periodical&gt;&lt;full-title&gt;Journal of Neuro-oncology&lt;/full-title&gt;&lt;/periodical&gt;&lt;pages&gt;265-271&lt;/pages&gt;&lt;volume&gt;67&lt;/volume&gt;&lt;dates&gt;&lt;year&gt;2004&lt;/year&gt;&lt;/dates&gt;&lt;isbn&gt;0167-594X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10, 11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LGI4, TLR2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rk&lt;/Author&gt;&lt;Year&gt;2022&lt;/Year&gt;&lt;RecNum&gt;91&lt;/RecNum&gt;&lt;DisplayText&gt;[12]&lt;/DisplayText&gt;&lt;record&gt;&lt;rec-number&gt;91&lt;/rec-number&gt;&lt;foreign-keys&gt;&lt;key app="EN" db-id="vf59a25wi0daebevf2ip90zaedxpsdxdt522" timestamp="1741928909"&gt;91&lt;/key&gt;&lt;/foreign-keys&gt;&lt;ref-type name="Journal Article"&gt;17&lt;/ref-type&gt;&lt;contributors&gt;&lt;authors&gt;&lt;author&gt;Park, Jang Hyun&lt;/author&gt;&lt;author&gt;Kang, In&lt;/author&gt;&lt;author&gt;Lee, Heung Kyu&lt;/author&gt;&lt;/authors&gt;&lt;/contributors&gt;&lt;titles&gt;&lt;title&gt;The immune landscape of high-grade brain tumor after treatment with immune checkpoint blockade&lt;/title&gt;&lt;secondary-title&gt;Frontiers in Immunology&lt;/secondary-title&gt;&lt;/titles&gt;&lt;periodical&gt;&lt;full-title&gt;Frontiers in Immunology&lt;/full-title&gt;&lt;/periodical&gt;&lt;pages&gt;1044544&lt;/pages&gt;&lt;volume&gt;13&lt;/volume&gt;&lt;dates&gt;&lt;year&gt;2022&lt;/year&gt;&lt;/dates&gt;&lt;isbn&gt;1664-32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12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OLIG2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enU8L0F1dGhvcj48WWVhcj4yMDIzPC9ZZWFyPjxSZWNO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</w:fldData>
              </w:fldChar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9D6A1E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enU8L0F1dGhvcj48WWVhcj4yMDIzPC9ZZWFyPjxSZWNO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</w:fldData>
              </w:fldChar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9D6A1E">
              <w:rPr>
                <w:rFonts w:ascii="Times New Roman" w:hAnsi="Times New Roman" w:cs="Times New Roman"/>
                <w:color w:val="000000"/>
              </w:rPr>
            </w:r>
            <w:r w:rsidR="009D6A1E"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10, 11, 13]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KCNJ10, CXCR4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FaHRlc2hhbTwvQXV0aG9yPjxZZWFyPjIwMDY8L1llYXI+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</w:fldData>
              </w:fldChar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9D6A1E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FaHRlc2hhbTwvQXV0aG9yPjxZZWFyPjIwMDY8L1llYXI+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</w:fldData>
              </w:fldChar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9D6A1E">
              <w:rPr>
                <w:rFonts w:ascii="Times New Roman" w:hAnsi="Times New Roman" w:cs="Times New Roman"/>
                <w:color w:val="000000"/>
              </w:rPr>
            </w:r>
            <w:r w:rsidR="009D6A1E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652550">
              <w:rPr>
                <w:rFonts w:ascii="Times New Roman" w:hAnsi="Times New Roman" w:cs="Times New Roman"/>
                <w:color w:val="000000"/>
              </w:rPr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14-17]</w:t>
            </w:r>
            <w:r w:rsidR="00652550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ADGRG6, CLDN11, MPZ, GAL3ST1</w:t>
            </w:r>
          </w:p>
        </w:tc>
      </w:tr>
      <w:tr w:rsidR="00383FF4" w14:paraId="2589FFF4" w14:textId="77777777" w:rsidTr="00383FF4">
        <w:trPr>
          <w:trHeight w:val="864"/>
        </w:trPr>
        <w:tc>
          <w:tcPr>
            <w:tcW w:w="2785" w:type="dxa"/>
            <w:vAlign w:val="center"/>
          </w:tcPr>
          <w:p w14:paraId="1B37AE17" w14:textId="71CF0E6D" w:rsidR="00383FF4" w:rsidRPr="00383FF4" w:rsidRDefault="00383FF4" w:rsidP="0038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Regulation of Nervous System Processes</w:t>
            </w:r>
          </w:p>
        </w:tc>
        <w:tc>
          <w:tcPr>
            <w:tcW w:w="7177" w:type="dxa"/>
            <w:vAlign w:val="center"/>
          </w:tcPr>
          <w:p w14:paraId="421E7562" w14:textId="1CB46DCC" w:rsidR="00383FF4" w:rsidRPr="00383FF4" w:rsidRDefault="00383FF4" w:rsidP="00383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CACNG4</w:t>
            </w:r>
            <w:r w:rsidR="00B937F4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latsch&lt;/Author&gt;&lt;Year&gt;2009&lt;/Year&gt;&lt;RecNum&gt;106&lt;/RecNum&gt;&lt;DisplayText&gt;[18]&lt;/DisplayText&gt;&lt;record&gt;&lt;rec-number&gt;106&lt;/rec-number&gt;&lt;foreign-keys&gt;&lt;key app="EN" db-id="vf59a25wi0daebevf2ip90zaedxpsdxdt522" timestamp="1741929671"&gt;106&lt;/key&gt;&lt;/foreign-keys&gt;&lt;ref-type name="Journal Article"&gt;17&lt;/ref-type&gt;&lt;contributors&gt;&lt;authors&gt;&lt;author&gt;Halatsch, Marc-Eric&lt;/author&gt;&lt;author&gt;Loew, Sarah&lt;/author&gt;&lt;author&gt;Mursch, Kay&lt;/author&gt;&lt;author&gt;Hielscher, Thomas&lt;/author&gt;&lt;author&gt;Schmidt, Ursula&lt;/author&gt;&lt;author&gt;Unterberg, Andreas&lt;/author&gt;&lt;author&gt;Vougioukas, Vassilios I&lt;/author&gt;&lt;author&gt;Feuerhake, Friedrich&lt;/author&gt;&lt;/authors&gt;&lt;/contributors&gt;&lt;titles&gt;&lt;title&gt;Candidate genes for sensitivity and resistance of human glioblastoma multiforme cell lines to erlotinib&lt;/title&gt;&lt;secondary-title&gt;Journal of neurosurgery&lt;/secondary-title&gt;&lt;/titles&gt;&lt;periodical&gt;&lt;full-title&gt;Journal of neurosurgery&lt;/full-title&gt;&lt;/periodical&gt;&lt;pages&gt;211-218&lt;/pages&gt;&lt;volume&gt;111&lt;/volume&gt;&lt;number&gt;2&lt;/number&gt;&lt;dates&gt;&lt;year&gt;2009&lt;/year&gt;&lt;/dates&gt;&lt;isbn&gt;1933-0693&lt;/isbn&gt;&lt;urls&gt;&lt;/urls&gt;&lt;/record&gt;&lt;/Cite&gt;&lt;/EndNote&gt;</w:instrText>
            </w:r>
            <w:r w:rsidR="00B937F4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18]</w:t>
            </w:r>
            <w:r w:rsidR="00B937F4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GRIN2D, AVPR1A, NOS3, IGSF11, OPRD1, DLGAP1</w:t>
            </w:r>
            <w:r w:rsidR="00B937F4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9D6A1E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2019&lt;/Year&gt;&lt;RecNum&gt;107&lt;/RecNum&gt;&lt;DisplayText&gt;[19, 20]&lt;/DisplayText&gt;&lt;record&gt;&lt;rec-number&gt;107&lt;/rec-number&gt;&lt;foreign-keys&gt;&lt;key app="EN" db-id="vf59a25wi0daebevf2ip90zaedxpsdxdt522" timestamp="1741929777"&gt;107&lt;/key&gt;&lt;/foreign-keys&gt;&lt;ref-type name="Journal Article"&gt;17&lt;/ref-type&gt;&lt;contributors&gt;&lt;authors&gt;&lt;author&gt;Li, Yue&lt;/author&gt;&lt;author&gt;Li, Weiguo&lt;/author&gt;&lt;author&gt;Zeng, Xiaomin&lt;/author&gt;&lt;author&gt;Tang, Xuemei&lt;/author&gt;&lt;author&gt;Zhang, Shan&lt;/author&gt;&lt;author&gt;Zhong, Feiya&lt;/author&gt;&lt;author&gt;Peng, Xiangni&lt;/author&gt;&lt;author&gt;Zhong, Yang&lt;/author&gt;&lt;author&gt;Rosol, Thomas J&lt;/author&gt;&lt;author&gt;Deng, Xiyun&lt;/author&gt;&lt;/authors&gt;&lt;/contributors&gt;&lt;titles&gt;&lt;title&gt;The role of microRNA-148a and downstream DLGAP1 on the molecular regulation and tumor progression on human glioblastoma&lt;/title&gt;&lt;secondary-title&gt;Oncogene&lt;/secondary-title&gt;&lt;/titles&gt;&lt;periodical&gt;&lt;full-title&gt;Oncogene&lt;/full-title&gt;&lt;/periodical&gt;&lt;pages&gt;7234-7248&lt;/pages&gt;&lt;volume&gt;38&lt;/volume&gt;&lt;number&gt;47&lt;/number&gt;&lt;dates&gt;&lt;year&gt;2019&lt;/year&gt;&lt;/dates&gt;&lt;isbn&gt;0950-9232&lt;/isbn&gt;&lt;urls&gt;&lt;/urls&gt;&lt;/record&gt;&lt;/Cite&gt;&lt;Cite&gt;&lt;Author&gt;Miao&lt;/Author&gt;&lt;Year&gt;2020&lt;/Year&gt;&lt;RecNum&gt;108&lt;/RecNum&gt;&lt;record&gt;&lt;rec-number&gt;108&lt;/rec-number&gt;&lt;foreign-keys&gt;&lt;key app="EN" db-id="vf59a25wi0daebevf2ip90zaedxpsdxdt522" timestamp="1741929779"&gt;108&lt;/key&gt;&lt;/foreign-keys&gt;&lt;ref-type name="Journal Article"&gt;17&lt;/ref-type&gt;&lt;contributors&gt;&lt;authors&gt;&lt;author&gt;Miao, Wei&lt;/author&gt;&lt;author&gt;Li, Ning&lt;/author&gt;&lt;author&gt;Gu, Bin&lt;/author&gt;&lt;author&gt;Yi, Guoqing&lt;/author&gt;&lt;author&gt;Su, Zheng&lt;/author&gt;&lt;author&gt;Cheng, Huilin&lt;/author&gt;&lt;/authors&gt;&lt;/contributors&gt;&lt;titles&gt;&lt;title&gt;LncRNA DLGAP1-AS2 modulates glioma development by up-regulating YAP1 expression&lt;/title&gt;&lt;secondary-title&gt;The journal of biochemistry&lt;/secondary-title&gt;&lt;/titles&gt;&lt;periodical&gt;&lt;full-title&gt;The journal of biochemistry&lt;/full-title&gt;&lt;/periodical&gt;&lt;pages&gt;411-418&lt;/pages&gt;&lt;volume&gt;167&lt;/volume&gt;&lt;number&gt;4&lt;/number&gt;&lt;dates&gt;&lt;year&gt;2020&lt;/year&gt;&lt;/dates&gt;&lt;isbn&gt;0021-924X&lt;/isbn&gt;&lt;urls&gt;&lt;/urls&gt;&lt;/record&gt;&lt;/Cite&gt;&lt;/EndNote&gt;</w:instrText>
            </w:r>
            <w:r w:rsidR="00B937F4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9D6A1E">
              <w:rPr>
                <w:rFonts w:ascii="Times New Roman" w:hAnsi="Times New Roman" w:cs="Times New Roman"/>
                <w:noProof/>
                <w:color w:val="000000"/>
              </w:rPr>
              <w:t>[19, 20]</w:t>
            </w:r>
            <w:r w:rsidR="00B937F4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83FF4">
              <w:rPr>
                <w:rFonts w:ascii="Times New Roman" w:hAnsi="Times New Roman" w:cs="Times New Roman"/>
                <w:color w:val="000000"/>
              </w:rPr>
              <w:t>, CACNG5, EDNRB</w:t>
            </w:r>
          </w:p>
        </w:tc>
      </w:tr>
      <w:tr w:rsidR="00383FF4" w14:paraId="58B0E736" w14:textId="77777777" w:rsidTr="00383FF4">
        <w:trPr>
          <w:trHeight w:val="864"/>
        </w:trPr>
        <w:tc>
          <w:tcPr>
            <w:tcW w:w="2785" w:type="dxa"/>
            <w:vAlign w:val="center"/>
          </w:tcPr>
          <w:p w14:paraId="1F8C68B2" w14:textId="4E234AC0" w:rsidR="00383FF4" w:rsidRPr="00383FF4" w:rsidRDefault="00383FF4" w:rsidP="00383FF4">
            <w:pPr>
              <w:rPr>
                <w:rFonts w:ascii="Times New Roman" w:hAnsi="Times New Roman" w:cs="Times New Roman"/>
                <w:color w:val="000000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Genes associated with multiple categories</w:t>
            </w:r>
          </w:p>
        </w:tc>
        <w:tc>
          <w:tcPr>
            <w:tcW w:w="7177" w:type="dxa"/>
            <w:vAlign w:val="center"/>
          </w:tcPr>
          <w:p w14:paraId="689935C6" w14:textId="3AF792D3" w:rsidR="00383FF4" w:rsidRPr="00383FF4" w:rsidRDefault="00383FF4" w:rsidP="00383FF4">
            <w:pPr>
              <w:rPr>
                <w:rFonts w:ascii="Times New Roman" w:hAnsi="Times New Roman" w:cs="Times New Roman"/>
                <w:color w:val="000000"/>
              </w:rPr>
            </w:pPr>
            <w:r w:rsidRPr="00383FF4">
              <w:rPr>
                <w:rFonts w:ascii="Times New Roman" w:hAnsi="Times New Roman" w:cs="Times New Roman"/>
                <w:color w:val="000000"/>
              </w:rPr>
              <w:t>CSPG5, MT3, PLP1, PTPRZ1, MBP, EGR2, IL33, LGI4, TLR2, OLIG2, CXCR4, CLDN11, MPZ, GAL3ST1, NLGN3, NRXN1</w:t>
            </w:r>
          </w:p>
        </w:tc>
      </w:tr>
    </w:tbl>
    <w:p w14:paraId="56AE3BC2" w14:textId="2ACABFF6" w:rsidR="00383FF4" w:rsidRDefault="00383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8EECDB" w14:textId="77777777" w:rsidR="009D6A1E" w:rsidRPr="009D6A1E" w:rsidRDefault="00383FF4" w:rsidP="009D6A1E">
      <w:pPr>
        <w:pStyle w:val="EndNoteBibliographyTitle"/>
        <w:rPr>
          <w:b/>
          <w:noProof/>
          <w:sz w:val="24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9D6A1E" w:rsidRPr="009D6A1E">
        <w:rPr>
          <w:b/>
          <w:noProof/>
          <w:sz w:val="24"/>
        </w:rPr>
        <w:t>REFERENCES</w:t>
      </w:r>
    </w:p>
    <w:p w14:paraId="1E3A66B1" w14:textId="77777777" w:rsidR="009D6A1E" w:rsidRPr="009D6A1E" w:rsidRDefault="009D6A1E" w:rsidP="009D6A1E">
      <w:pPr>
        <w:pStyle w:val="EndNoteBibliographyTitle"/>
        <w:rPr>
          <w:b/>
          <w:noProof/>
          <w:sz w:val="24"/>
        </w:rPr>
      </w:pPr>
    </w:p>
    <w:p w14:paraId="7A484051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]</w:t>
      </w:r>
      <w:r w:rsidRPr="009D6A1E">
        <w:rPr>
          <w:noProof/>
        </w:rPr>
        <w:tab/>
        <w:t xml:space="preserve">W. Qian, L. Zhang, F. Zhang, J. Ye, Z. Wan, H. Chen, C. Luo, </w:t>
      </w:r>
      <w:r w:rsidRPr="009D6A1E">
        <w:rPr>
          <w:i/>
          <w:noProof/>
        </w:rPr>
        <w:t xml:space="preserve">Discover Oncology </w:t>
      </w:r>
      <w:r w:rsidRPr="009D6A1E">
        <w:rPr>
          <w:b/>
          <w:noProof/>
        </w:rPr>
        <w:t>2024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5</w:t>
      </w:r>
      <w:r w:rsidRPr="009D6A1E">
        <w:rPr>
          <w:noProof/>
        </w:rPr>
        <w:t xml:space="preserve"> (1), 297.</w:t>
      </w:r>
    </w:p>
    <w:p w14:paraId="44C413A7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2]</w:t>
      </w:r>
      <w:r w:rsidRPr="009D6A1E">
        <w:rPr>
          <w:noProof/>
        </w:rPr>
        <w:tab/>
        <w:t xml:space="preserve">W. Li, M. Wang, W. Ma, P. Liu, M. Zhang, J. He, Y. Cui, </w:t>
      </w:r>
      <w:r w:rsidRPr="009D6A1E">
        <w:rPr>
          <w:i/>
          <w:noProof/>
        </w:rPr>
        <w:t xml:space="preserve">CNS Neuroscience &amp; Therapeutics </w:t>
      </w:r>
      <w:r w:rsidRPr="009D6A1E">
        <w:rPr>
          <w:b/>
          <w:noProof/>
        </w:rPr>
        <w:t>2023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29</w:t>
      </w:r>
      <w:r w:rsidRPr="009D6A1E">
        <w:rPr>
          <w:noProof/>
        </w:rPr>
        <w:t xml:space="preserve"> (8), 2292.</w:t>
      </w:r>
    </w:p>
    <w:p w14:paraId="02EBCB51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3]</w:t>
      </w:r>
      <w:r w:rsidRPr="009D6A1E">
        <w:rPr>
          <w:noProof/>
        </w:rPr>
        <w:tab/>
        <w:t xml:space="preserve">K. Karki, X. Li, U.-H. Jin, K. Mohankumar, M. Zarei, S. K. Michelhaugh, S. Mittal, R. Tjalkens, S. Safe, </w:t>
      </w:r>
      <w:r w:rsidRPr="009D6A1E">
        <w:rPr>
          <w:i/>
          <w:noProof/>
        </w:rPr>
        <w:t xml:space="preserve">Journal of Neuro-oncology </w:t>
      </w:r>
      <w:r w:rsidRPr="009D6A1E">
        <w:rPr>
          <w:b/>
          <w:noProof/>
        </w:rPr>
        <w:t>2020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46</w:t>
      </w:r>
      <w:r w:rsidRPr="009D6A1E">
        <w:rPr>
          <w:noProof/>
        </w:rPr>
        <w:t>, 25.</w:t>
      </w:r>
    </w:p>
    <w:p w14:paraId="765CA336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4]</w:t>
      </w:r>
      <w:r w:rsidRPr="009D6A1E">
        <w:rPr>
          <w:noProof/>
        </w:rPr>
        <w:tab/>
        <w:t xml:space="preserve">G. E. Davey, P. Murmann, C. W. Heizmann, </w:t>
      </w:r>
      <w:r w:rsidRPr="009D6A1E">
        <w:rPr>
          <w:i/>
          <w:noProof/>
        </w:rPr>
        <w:t xml:space="preserve">Journal of Biological Chemistry </w:t>
      </w:r>
      <w:r w:rsidRPr="009D6A1E">
        <w:rPr>
          <w:b/>
          <w:noProof/>
        </w:rPr>
        <w:t>2001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276</w:t>
      </w:r>
      <w:r w:rsidRPr="009D6A1E">
        <w:rPr>
          <w:noProof/>
        </w:rPr>
        <w:t xml:space="preserve"> (33), 30819.</w:t>
      </w:r>
    </w:p>
    <w:p w14:paraId="11C97897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5]</w:t>
      </w:r>
      <w:r w:rsidRPr="009D6A1E">
        <w:rPr>
          <w:noProof/>
        </w:rPr>
        <w:tab/>
        <w:t xml:space="preserve">H. Wang, L. Zhang, I. Y. Zhang, X. Chen, A. Da Fonseca, S. Wu, H. Ren, S. Badie, S. Sadeghi, M. Ouyang, </w:t>
      </w:r>
      <w:r w:rsidRPr="009D6A1E">
        <w:rPr>
          <w:i/>
          <w:noProof/>
        </w:rPr>
        <w:t xml:space="preserve">Clinical Cancer Research </w:t>
      </w:r>
      <w:r w:rsidRPr="009D6A1E">
        <w:rPr>
          <w:b/>
          <w:noProof/>
        </w:rPr>
        <w:t>2013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9</w:t>
      </w:r>
      <w:r w:rsidRPr="009D6A1E">
        <w:rPr>
          <w:noProof/>
        </w:rPr>
        <w:t xml:space="preserve"> (14), 3764.</w:t>
      </w:r>
    </w:p>
    <w:p w14:paraId="72118BD7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6]</w:t>
      </w:r>
      <w:r w:rsidRPr="009D6A1E">
        <w:rPr>
          <w:noProof/>
        </w:rPr>
        <w:tab/>
        <w:t xml:space="preserve">D. König, J. Hench, S. Frank, L. Dima, I. Bratic Hench, H. Läubli, </w:t>
      </w:r>
      <w:r w:rsidRPr="009D6A1E">
        <w:rPr>
          <w:i/>
          <w:noProof/>
        </w:rPr>
        <w:t xml:space="preserve">Pharmacology </w:t>
      </w:r>
      <w:r w:rsidRPr="009D6A1E">
        <w:rPr>
          <w:b/>
          <w:noProof/>
        </w:rPr>
        <w:t>2022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07</w:t>
      </w:r>
      <w:r w:rsidRPr="009D6A1E">
        <w:rPr>
          <w:noProof/>
        </w:rPr>
        <w:t xml:space="preserve"> (7-8), 433.</w:t>
      </w:r>
    </w:p>
    <w:p w14:paraId="6598E945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7]</w:t>
      </w:r>
      <w:r w:rsidRPr="009D6A1E">
        <w:rPr>
          <w:noProof/>
        </w:rPr>
        <w:tab/>
        <w:t xml:space="preserve">E. Carrasco-García, M. Saceda, S. Grasso, L. Rocamora-Reverte, M. Conde, Á. Gómez-Martínez, P. García-Morales, J. A. Ferragut, I. Martínez-Lacaci, </w:t>
      </w:r>
      <w:r w:rsidRPr="009D6A1E">
        <w:rPr>
          <w:i/>
          <w:noProof/>
        </w:rPr>
        <w:t xml:space="preserve">Experimental cell research </w:t>
      </w:r>
      <w:r w:rsidRPr="009D6A1E">
        <w:rPr>
          <w:b/>
          <w:noProof/>
        </w:rPr>
        <w:t>2011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317</w:t>
      </w:r>
      <w:r w:rsidRPr="009D6A1E">
        <w:rPr>
          <w:noProof/>
        </w:rPr>
        <w:t xml:space="preserve"> (10), 1476.</w:t>
      </w:r>
    </w:p>
    <w:p w14:paraId="3F54E184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8]</w:t>
      </w:r>
      <w:r w:rsidRPr="009D6A1E">
        <w:rPr>
          <w:noProof/>
        </w:rPr>
        <w:tab/>
        <w:t xml:space="preserve">V. Duhem-Tonnelle, I. Bièche, S. Vacher, A. Loyens, C.-A. Maurage, F. Collier, M. Baroncini, S. Blond, V. Prevot, A. Sharif, </w:t>
      </w:r>
      <w:r w:rsidRPr="009D6A1E">
        <w:rPr>
          <w:i/>
          <w:noProof/>
        </w:rPr>
        <w:t xml:space="preserve">Journal of Neuropathology &amp; Experimental Neurology </w:t>
      </w:r>
      <w:r w:rsidRPr="009D6A1E">
        <w:rPr>
          <w:b/>
          <w:noProof/>
        </w:rPr>
        <w:t>2010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69</w:t>
      </w:r>
      <w:r w:rsidRPr="009D6A1E">
        <w:rPr>
          <w:noProof/>
        </w:rPr>
        <w:t xml:space="preserve"> (6), 606.</w:t>
      </w:r>
    </w:p>
    <w:p w14:paraId="7E3A1B8F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9]</w:t>
      </w:r>
      <w:r w:rsidRPr="009D6A1E">
        <w:rPr>
          <w:noProof/>
        </w:rPr>
        <w:tab/>
        <w:t xml:space="preserve">M. Tagliaferro, P. Rosa, G. C. Bellenchi, D. Bastianelli, R. Trotta, C. Tito, F. Fazi, A. Calogero, D. Ponti, </w:t>
      </w:r>
      <w:r w:rsidRPr="009D6A1E">
        <w:rPr>
          <w:i/>
          <w:noProof/>
        </w:rPr>
        <w:t xml:space="preserve">BMC Molecular and Cell Biology </w:t>
      </w:r>
      <w:r w:rsidRPr="009D6A1E">
        <w:rPr>
          <w:b/>
          <w:noProof/>
        </w:rPr>
        <w:t>2022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23</w:t>
      </w:r>
      <w:r w:rsidRPr="009D6A1E">
        <w:rPr>
          <w:noProof/>
        </w:rPr>
        <w:t xml:space="preserve"> (1), 13.</w:t>
      </w:r>
    </w:p>
    <w:p w14:paraId="37FB63FD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0]</w:t>
      </w:r>
      <w:r w:rsidRPr="009D6A1E">
        <w:rPr>
          <w:noProof/>
        </w:rPr>
        <w:tab/>
        <w:t xml:space="preserve">J. I. Szu, I. F. Tsigelny, A. Wojcinski, S. Kesari, </w:t>
      </w:r>
      <w:r w:rsidRPr="009D6A1E">
        <w:rPr>
          <w:i/>
          <w:noProof/>
        </w:rPr>
        <w:t xml:space="preserve">Frontiers in Neuroscience </w:t>
      </w:r>
      <w:r w:rsidRPr="009D6A1E">
        <w:rPr>
          <w:b/>
          <w:noProof/>
        </w:rPr>
        <w:t>2023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7</w:t>
      </w:r>
      <w:r w:rsidRPr="009D6A1E">
        <w:rPr>
          <w:noProof/>
        </w:rPr>
        <w:t>, 1129434.</w:t>
      </w:r>
    </w:p>
    <w:p w14:paraId="1C1E3009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1]</w:t>
      </w:r>
      <w:r w:rsidRPr="009D6A1E">
        <w:rPr>
          <w:noProof/>
        </w:rPr>
        <w:tab/>
        <w:t xml:space="preserve">L. Aguirre-Cruz, K. Mokhtari, K. Hoang-Xuan, Y. Marie, E. Criniere, S. Taillibert, M. Lopes, J.-Y. Delattre, M. Sanson, </w:t>
      </w:r>
      <w:r w:rsidRPr="009D6A1E">
        <w:rPr>
          <w:i/>
          <w:noProof/>
        </w:rPr>
        <w:t xml:space="preserve">Journal of neuro-oncology </w:t>
      </w:r>
      <w:r w:rsidRPr="009D6A1E">
        <w:rPr>
          <w:b/>
          <w:noProof/>
        </w:rPr>
        <w:t>2004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67</w:t>
      </w:r>
      <w:r w:rsidRPr="009D6A1E">
        <w:rPr>
          <w:noProof/>
        </w:rPr>
        <w:t>, 265.</w:t>
      </w:r>
    </w:p>
    <w:p w14:paraId="34BEDF93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2]</w:t>
      </w:r>
      <w:r w:rsidRPr="009D6A1E">
        <w:rPr>
          <w:noProof/>
        </w:rPr>
        <w:tab/>
        <w:t xml:space="preserve">J. H. Park, I. Kang, H. K. Lee, </w:t>
      </w:r>
      <w:r w:rsidRPr="009D6A1E">
        <w:rPr>
          <w:i/>
          <w:noProof/>
        </w:rPr>
        <w:t xml:space="preserve">Frontiers in Immunology </w:t>
      </w:r>
      <w:r w:rsidRPr="009D6A1E">
        <w:rPr>
          <w:b/>
          <w:noProof/>
        </w:rPr>
        <w:t>2022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3</w:t>
      </w:r>
      <w:r w:rsidRPr="009D6A1E">
        <w:rPr>
          <w:noProof/>
        </w:rPr>
        <w:t>, 1044544.</w:t>
      </w:r>
    </w:p>
    <w:p w14:paraId="56C2518F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3]</w:t>
      </w:r>
      <w:r w:rsidRPr="009D6A1E">
        <w:rPr>
          <w:noProof/>
        </w:rPr>
        <w:tab/>
        <w:t xml:space="preserve">I. F. Tsigelny, V. L. Kouznetsova, N. Lian, S. Kesari, </w:t>
      </w:r>
      <w:r w:rsidRPr="009D6A1E">
        <w:rPr>
          <w:i/>
          <w:noProof/>
        </w:rPr>
        <w:t xml:space="preserve">Oncotarget </w:t>
      </w:r>
      <w:r w:rsidRPr="009D6A1E">
        <w:rPr>
          <w:b/>
          <w:noProof/>
        </w:rPr>
        <w:t>2016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7</w:t>
      </w:r>
      <w:r w:rsidRPr="009D6A1E">
        <w:rPr>
          <w:noProof/>
        </w:rPr>
        <w:t xml:space="preserve"> (33), 53074.</w:t>
      </w:r>
    </w:p>
    <w:p w14:paraId="4B8D8A43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4]</w:t>
      </w:r>
      <w:r w:rsidRPr="009D6A1E">
        <w:rPr>
          <w:noProof/>
        </w:rPr>
        <w:tab/>
        <w:t xml:space="preserve">M. Ehtesham, J. Winston, P. Kabos, R. Thompson, </w:t>
      </w:r>
      <w:r w:rsidRPr="009D6A1E">
        <w:rPr>
          <w:i/>
          <w:noProof/>
        </w:rPr>
        <w:t xml:space="preserve">Oncogene </w:t>
      </w:r>
      <w:r w:rsidRPr="009D6A1E">
        <w:rPr>
          <w:b/>
          <w:noProof/>
        </w:rPr>
        <w:t>2006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25</w:t>
      </w:r>
      <w:r w:rsidRPr="009D6A1E">
        <w:rPr>
          <w:noProof/>
        </w:rPr>
        <w:t xml:space="preserve"> (19), 2801.</w:t>
      </w:r>
    </w:p>
    <w:p w14:paraId="228FDE3C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5]</w:t>
      </w:r>
      <w:r w:rsidRPr="009D6A1E">
        <w:rPr>
          <w:noProof/>
        </w:rPr>
        <w:tab/>
        <w:t xml:space="preserve">F. Gagliardi, A. Narayanan, M. Reni, A. Franzin, E. Mazza, N. Boari, M. Bailo, P. Zordan, P. Mortini, </w:t>
      </w:r>
      <w:r w:rsidRPr="009D6A1E">
        <w:rPr>
          <w:i/>
          <w:noProof/>
        </w:rPr>
        <w:t xml:space="preserve">Glia </w:t>
      </w:r>
      <w:r w:rsidRPr="009D6A1E">
        <w:rPr>
          <w:b/>
          <w:noProof/>
        </w:rPr>
        <w:t>2014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62</w:t>
      </w:r>
      <w:r w:rsidRPr="009D6A1E">
        <w:rPr>
          <w:noProof/>
        </w:rPr>
        <w:t xml:space="preserve"> (7), 1015.</w:t>
      </w:r>
    </w:p>
    <w:p w14:paraId="334C0A1B" w14:textId="4FC23D00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6]</w:t>
      </w:r>
      <w:r w:rsidRPr="009D6A1E">
        <w:rPr>
          <w:noProof/>
        </w:rPr>
        <w:tab/>
        <w:t xml:space="preserve">V. N. Yadav, D. Zamler, G. J. Baker, P. Kadiyala, A. Erdreich-Epstein, A. C. DeCarvalho, T. Mikkelsen, M. G. Castro, P. R. Lowenstein, </w:t>
      </w:r>
      <w:r w:rsidRPr="009D6A1E">
        <w:rPr>
          <w:i/>
          <w:noProof/>
        </w:rPr>
        <w:t xml:space="preserve">Oncotarget </w:t>
      </w:r>
      <w:r w:rsidRPr="009D6A1E">
        <w:rPr>
          <w:b/>
          <w:noProof/>
        </w:rPr>
        <w:t>2016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7</w:t>
      </w:r>
      <w:r w:rsidRPr="009D6A1E">
        <w:rPr>
          <w:noProof/>
        </w:rPr>
        <w:t xml:space="preserve"> (50), 83701, </w:t>
      </w:r>
      <w:hyperlink r:id="rId12" w:history="1">
        <w:r w:rsidRPr="009D6A1E">
          <w:rPr>
            <w:rStyle w:val="Hyperlink"/>
            <w:noProof/>
          </w:rPr>
          <w:t>https://doi.org/10.18632/oncotarget.13295</w:t>
        </w:r>
      </w:hyperlink>
      <w:r w:rsidRPr="009D6A1E">
        <w:rPr>
          <w:noProof/>
        </w:rPr>
        <w:t>.</w:t>
      </w:r>
    </w:p>
    <w:p w14:paraId="5376704D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7]</w:t>
      </w:r>
      <w:r w:rsidRPr="009D6A1E">
        <w:rPr>
          <w:noProof/>
        </w:rPr>
        <w:tab/>
        <w:t xml:space="preserve">Y. Zhou, P. H. Larsen, C. Hao, V. W. Yong, </w:t>
      </w:r>
      <w:r w:rsidRPr="009D6A1E">
        <w:rPr>
          <w:i/>
          <w:noProof/>
        </w:rPr>
        <w:t xml:space="preserve">Journal of Biological Chemistry </w:t>
      </w:r>
      <w:r w:rsidRPr="009D6A1E">
        <w:rPr>
          <w:b/>
          <w:noProof/>
        </w:rPr>
        <w:t>2002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277</w:t>
      </w:r>
      <w:r w:rsidRPr="009D6A1E">
        <w:rPr>
          <w:noProof/>
        </w:rPr>
        <w:t xml:space="preserve"> (51), 49481.</w:t>
      </w:r>
    </w:p>
    <w:p w14:paraId="47954963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8]</w:t>
      </w:r>
      <w:r w:rsidRPr="009D6A1E">
        <w:rPr>
          <w:noProof/>
        </w:rPr>
        <w:tab/>
        <w:t xml:space="preserve">M.-E. Halatsch, S. Loew, K. Mursch, T. Hielscher, U. Schmidt, A. Unterberg, V. I. Vougioukas, F. Feuerhake, </w:t>
      </w:r>
      <w:r w:rsidRPr="009D6A1E">
        <w:rPr>
          <w:i/>
          <w:noProof/>
        </w:rPr>
        <w:t xml:space="preserve">Journal of neurosurgery </w:t>
      </w:r>
      <w:r w:rsidRPr="009D6A1E">
        <w:rPr>
          <w:b/>
          <w:noProof/>
        </w:rPr>
        <w:t>2009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11</w:t>
      </w:r>
      <w:r w:rsidRPr="009D6A1E">
        <w:rPr>
          <w:noProof/>
        </w:rPr>
        <w:t xml:space="preserve"> (2), 211.</w:t>
      </w:r>
    </w:p>
    <w:p w14:paraId="70052EE3" w14:textId="77777777" w:rsidR="009D6A1E" w:rsidRPr="009D6A1E" w:rsidRDefault="009D6A1E" w:rsidP="009D6A1E">
      <w:pPr>
        <w:pStyle w:val="EndNoteBibliography"/>
        <w:spacing w:after="0"/>
        <w:rPr>
          <w:noProof/>
        </w:rPr>
      </w:pPr>
      <w:r w:rsidRPr="009D6A1E">
        <w:rPr>
          <w:noProof/>
        </w:rPr>
        <w:t>[19]</w:t>
      </w:r>
      <w:r w:rsidRPr="009D6A1E">
        <w:rPr>
          <w:noProof/>
        </w:rPr>
        <w:tab/>
        <w:t xml:space="preserve">Y. Li, W. Li, X. Zeng, X. Tang, S. Zhang, F. Zhong, X. Peng, Y. Zhong, T. J. Rosol, X. Deng, </w:t>
      </w:r>
      <w:r w:rsidRPr="009D6A1E">
        <w:rPr>
          <w:i/>
          <w:noProof/>
        </w:rPr>
        <w:t xml:space="preserve">Oncogene </w:t>
      </w:r>
      <w:r w:rsidRPr="009D6A1E">
        <w:rPr>
          <w:b/>
          <w:noProof/>
        </w:rPr>
        <w:t>2019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38</w:t>
      </w:r>
      <w:r w:rsidRPr="009D6A1E">
        <w:rPr>
          <w:noProof/>
        </w:rPr>
        <w:t xml:space="preserve"> (47), 7234.</w:t>
      </w:r>
    </w:p>
    <w:p w14:paraId="53128D79" w14:textId="77777777" w:rsidR="009D6A1E" w:rsidRPr="009D6A1E" w:rsidRDefault="009D6A1E" w:rsidP="009D6A1E">
      <w:pPr>
        <w:pStyle w:val="EndNoteBibliography"/>
        <w:rPr>
          <w:noProof/>
        </w:rPr>
      </w:pPr>
      <w:r w:rsidRPr="009D6A1E">
        <w:rPr>
          <w:noProof/>
        </w:rPr>
        <w:t>[20]</w:t>
      </w:r>
      <w:r w:rsidRPr="009D6A1E">
        <w:rPr>
          <w:noProof/>
        </w:rPr>
        <w:tab/>
        <w:t xml:space="preserve">W. Miao, N. Li, B. Gu, G. Yi, Z. Su, H. Cheng, </w:t>
      </w:r>
      <w:r w:rsidRPr="009D6A1E">
        <w:rPr>
          <w:i/>
          <w:noProof/>
        </w:rPr>
        <w:t xml:space="preserve">The journal of biochemistry </w:t>
      </w:r>
      <w:r w:rsidRPr="009D6A1E">
        <w:rPr>
          <w:b/>
          <w:noProof/>
        </w:rPr>
        <w:t>2020</w:t>
      </w:r>
      <w:r w:rsidRPr="009D6A1E">
        <w:rPr>
          <w:noProof/>
        </w:rPr>
        <w:t>,</w:t>
      </w:r>
      <w:r w:rsidRPr="009D6A1E">
        <w:rPr>
          <w:b/>
          <w:noProof/>
        </w:rPr>
        <w:t xml:space="preserve"> </w:t>
      </w:r>
      <w:r w:rsidRPr="009D6A1E">
        <w:rPr>
          <w:i/>
          <w:noProof/>
        </w:rPr>
        <w:t>167</w:t>
      </w:r>
      <w:r w:rsidRPr="009D6A1E">
        <w:rPr>
          <w:noProof/>
        </w:rPr>
        <w:t xml:space="preserve"> (4), 411.</w:t>
      </w:r>
    </w:p>
    <w:p w14:paraId="47CB1D3E" w14:textId="0E4A4A56" w:rsidR="006F1EA7" w:rsidRDefault="00383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DC1F975" w14:textId="12BF46CD" w:rsidR="009C5C6B" w:rsidRDefault="009C5C6B" w:rsidP="00692A63">
      <w:pPr>
        <w:rPr>
          <w:rFonts w:ascii="Times New Roman" w:hAnsi="Times New Roman" w:cs="Times New Roman"/>
          <w:sz w:val="24"/>
          <w:szCs w:val="24"/>
        </w:rPr>
      </w:pPr>
    </w:p>
    <w:sectPr w:rsidR="009C5C6B" w:rsidSect="001248A8">
      <w:footerReference w:type="even" r:id="rId13"/>
      <w:pgSz w:w="12240" w:h="15840"/>
      <w:pgMar w:top="862" w:right="1134" w:bottom="862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26BCA" w14:textId="77777777" w:rsidR="007A3987" w:rsidRDefault="007A3987" w:rsidP="002D00D4">
      <w:pPr>
        <w:spacing w:after="0" w:line="240" w:lineRule="auto"/>
      </w:pPr>
      <w:r>
        <w:separator/>
      </w:r>
    </w:p>
  </w:endnote>
  <w:endnote w:type="continuationSeparator" w:id="0">
    <w:p w14:paraId="342E6651" w14:textId="77777777" w:rsidR="007A3987" w:rsidRDefault="007A3987" w:rsidP="002D0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049887"/>
      <w:docPartObj>
        <w:docPartGallery w:val="Page Numbers (Bottom of Page)"/>
        <w:docPartUnique/>
      </w:docPartObj>
    </w:sdtPr>
    <w:sdtContent>
      <w:p w14:paraId="5937098A" w14:textId="565C1195" w:rsidR="006E2C19" w:rsidRDefault="006E2C19" w:rsidP="00F33A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A00D9D" w14:textId="77777777" w:rsidR="006E2C19" w:rsidRDefault="006E2C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87327" w14:textId="77777777" w:rsidR="007A3987" w:rsidRDefault="007A3987" w:rsidP="002D00D4">
      <w:pPr>
        <w:spacing w:after="0" w:line="240" w:lineRule="auto"/>
      </w:pPr>
      <w:r>
        <w:separator/>
      </w:r>
    </w:p>
  </w:footnote>
  <w:footnote w:type="continuationSeparator" w:id="0">
    <w:p w14:paraId="2D1BA46A" w14:textId="77777777" w:rsidR="007A3987" w:rsidRDefault="007A3987" w:rsidP="002D0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B6316"/>
    <w:multiLevelType w:val="hybridMultilevel"/>
    <w:tmpl w:val="2D904D6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DD6CFA"/>
    <w:multiLevelType w:val="hybridMultilevel"/>
    <w:tmpl w:val="E71A9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50C54"/>
    <w:multiLevelType w:val="hybridMultilevel"/>
    <w:tmpl w:val="AE163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714237"/>
    <w:multiLevelType w:val="hybridMultilevel"/>
    <w:tmpl w:val="6810C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585742">
    <w:abstractNumId w:val="3"/>
  </w:num>
  <w:num w:numId="2" w16cid:durableId="1646618059">
    <w:abstractNumId w:val="1"/>
  </w:num>
  <w:num w:numId="3" w16cid:durableId="1347444836">
    <w:abstractNumId w:val="2"/>
  </w:num>
  <w:num w:numId="4" w16cid:durableId="2141603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N7MwMjIxNDIyMDNW0lEKTi0uzszPAykwrgUARq9Vg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ci&lt;/Style&gt;&lt;LeftDelim&gt;{&lt;/LeftDelim&gt;&lt;RightDelim&gt;}&lt;/RightDelim&gt;&lt;FontName&gt;Times New Roman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59a25wi0daebevf2ip90zaedxpsdxdt522&quot;&gt;GBM&lt;record-ids&gt;&lt;item&gt;22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D744DA"/>
    <w:rsid w:val="000050C5"/>
    <w:rsid w:val="000246DC"/>
    <w:rsid w:val="000321EB"/>
    <w:rsid w:val="00040CAB"/>
    <w:rsid w:val="0004354B"/>
    <w:rsid w:val="00047520"/>
    <w:rsid w:val="00060062"/>
    <w:rsid w:val="00073102"/>
    <w:rsid w:val="000733E0"/>
    <w:rsid w:val="00077A2E"/>
    <w:rsid w:val="0008432B"/>
    <w:rsid w:val="00085588"/>
    <w:rsid w:val="00087B65"/>
    <w:rsid w:val="000A263B"/>
    <w:rsid w:val="000C7CFC"/>
    <w:rsid w:val="000D1CB1"/>
    <w:rsid w:val="000E0631"/>
    <w:rsid w:val="000E4D2A"/>
    <w:rsid w:val="000F0F3B"/>
    <w:rsid w:val="000F7060"/>
    <w:rsid w:val="001248A8"/>
    <w:rsid w:val="001313FC"/>
    <w:rsid w:val="00140491"/>
    <w:rsid w:val="00155D5A"/>
    <w:rsid w:val="00167758"/>
    <w:rsid w:val="00191AD2"/>
    <w:rsid w:val="001A2FF9"/>
    <w:rsid w:val="001B298A"/>
    <w:rsid w:val="001D5848"/>
    <w:rsid w:val="001E49D4"/>
    <w:rsid w:val="001E7F6C"/>
    <w:rsid w:val="001F360A"/>
    <w:rsid w:val="001F3E9B"/>
    <w:rsid w:val="001F5203"/>
    <w:rsid w:val="002006A6"/>
    <w:rsid w:val="002206FC"/>
    <w:rsid w:val="00224D51"/>
    <w:rsid w:val="002276ED"/>
    <w:rsid w:val="0022794A"/>
    <w:rsid w:val="002453EE"/>
    <w:rsid w:val="00251E95"/>
    <w:rsid w:val="00252C29"/>
    <w:rsid w:val="00253EE9"/>
    <w:rsid w:val="00276A2A"/>
    <w:rsid w:val="00290815"/>
    <w:rsid w:val="002C1B34"/>
    <w:rsid w:val="002D00D4"/>
    <w:rsid w:val="002D7709"/>
    <w:rsid w:val="002E43D2"/>
    <w:rsid w:val="002F6A41"/>
    <w:rsid w:val="002F7D7D"/>
    <w:rsid w:val="00300B16"/>
    <w:rsid w:val="0030659C"/>
    <w:rsid w:val="00311336"/>
    <w:rsid w:val="00335352"/>
    <w:rsid w:val="00335716"/>
    <w:rsid w:val="0034008A"/>
    <w:rsid w:val="00341910"/>
    <w:rsid w:val="00383FF4"/>
    <w:rsid w:val="00386DDE"/>
    <w:rsid w:val="00394C96"/>
    <w:rsid w:val="00396F90"/>
    <w:rsid w:val="003C020C"/>
    <w:rsid w:val="003D3FE8"/>
    <w:rsid w:val="003F2EA0"/>
    <w:rsid w:val="003F5258"/>
    <w:rsid w:val="003F6FBC"/>
    <w:rsid w:val="004112BE"/>
    <w:rsid w:val="00416C88"/>
    <w:rsid w:val="00426BA9"/>
    <w:rsid w:val="00430AB7"/>
    <w:rsid w:val="00440D11"/>
    <w:rsid w:val="004455D8"/>
    <w:rsid w:val="004460D5"/>
    <w:rsid w:val="00454A2B"/>
    <w:rsid w:val="00457B95"/>
    <w:rsid w:val="004611EC"/>
    <w:rsid w:val="004627C9"/>
    <w:rsid w:val="00491CF0"/>
    <w:rsid w:val="004A665E"/>
    <w:rsid w:val="004A7E19"/>
    <w:rsid w:val="004B1681"/>
    <w:rsid w:val="004D7426"/>
    <w:rsid w:val="004E0E1C"/>
    <w:rsid w:val="0050503D"/>
    <w:rsid w:val="005053FC"/>
    <w:rsid w:val="0053363F"/>
    <w:rsid w:val="005361AB"/>
    <w:rsid w:val="00540118"/>
    <w:rsid w:val="00543539"/>
    <w:rsid w:val="0055044C"/>
    <w:rsid w:val="00555CCA"/>
    <w:rsid w:val="005617DB"/>
    <w:rsid w:val="00563E93"/>
    <w:rsid w:val="00572411"/>
    <w:rsid w:val="0058189A"/>
    <w:rsid w:val="005914CC"/>
    <w:rsid w:val="00597746"/>
    <w:rsid w:val="005A234E"/>
    <w:rsid w:val="005A3878"/>
    <w:rsid w:val="005B42F5"/>
    <w:rsid w:val="005C64C5"/>
    <w:rsid w:val="005C6DD4"/>
    <w:rsid w:val="005D050B"/>
    <w:rsid w:val="005E08E5"/>
    <w:rsid w:val="005F3B8E"/>
    <w:rsid w:val="00605033"/>
    <w:rsid w:val="00623D16"/>
    <w:rsid w:val="00634242"/>
    <w:rsid w:val="00652550"/>
    <w:rsid w:val="006645BB"/>
    <w:rsid w:val="00676F01"/>
    <w:rsid w:val="00692A63"/>
    <w:rsid w:val="006B066A"/>
    <w:rsid w:val="006C1F45"/>
    <w:rsid w:val="006C3C3A"/>
    <w:rsid w:val="006C7564"/>
    <w:rsid w:val="006D59C3"/>
    <w:rsid w:val="006E1D41"/>
    <w:rsid w:val="006E2C19"/>
    <w:rsid w:val="006E339A"/>
    <w:rsid w:val="006E33D5"/>
    <w:rsid w:val="006E6EDB"/>
    <w:rsid w:val="006F1EA7"/>
    <w:rsid w:val="006F3A11"/>
    <w:rsid w:val="00700853"/>
    <w:rsid w:val="00702D99"/>
    <w:rsid w:val="007149EA"/>
    <w:rsid w:val="007221E7"/>
    <w:rsid w:val="00731A45"/>
    <w:rsid w:val="0077777D"/>
    <w:rsid w:val="00777BFF"/>
    <w:rsid w:val="00782D2A"/>
    <w:rsid w:val="007940C1"/>
    <w:rsid w:val="007A3987"/>
    <w:rsid w:val="007B5E4E"/>
    <w:rsid w:val="007D5380"/>
    <w:rsid w:val="007E3393"/>
    <w:rsid w:val="008034B4"/>
    <w:rsid w:val="00813543"/>
    <w:rsid w:val="00820E95"/>
    <w:rsid w:val="00840ADF"/>
    <w:rsid w:val="00840CCB"/>
    <w:rsid w:val="0084174B"/>
    <w:rsid w:val="0087053A"/>
    <w:rsid w:val="00885CFF"/>
    <w:rsid w:val="00886BB3"/>
    <w:rsid w:val="008875A3"/>
    <w:rsid w:val="00897217"/>
    <w:rsid w:val="00897AE1"/>
    <w:rsid w:val="008B076F"/>
    <w:rsid w:val="008B3E0D"/>
    <w:rsid w:val="008C1E8C"/>
    <w:rsid w:val="008C5B07"/>
    <w:rsid w:val="008C60D3"/>
    <w:rsid w:val="008D7B05"/>
    <w:rsid w:val="00901535"/>
    <w:rsid w:val="00913AD9"/>
    <w:rsid w:val="00920FEC"/>
    <w:rsid w:val="00933620"/>
    <w:rsid w:val="0093459D"/>
    <w:rsid w:val="00934BB5"/>
    <w:rsid w:val="00937545"/>
    <w:rsid w:val="009545DD"/>
    <w:rsid w:val="00956C05"/>
    <w:rsid w:val="00957041"/>
    <w:rsid w:val="009716B3"/>
    <w:rsid w:val="00976874"/>
    <w:rsid w:val="009862AF"/>
    <w:rsid w:val="00993A04"/>
    <w:rsid w:val="009A1318"/>
    <w:rsid w:val="009C5C6B"/>
    <w:rsid w:val="009D1393"/>
    <w:rsid w:val="009D6A1E"/>
    <w:rsid w:val="009E454C"/>
    <w:rsid w:val="00A213B5"/>
    <w:rsid w:val="00A31637"/>
    <w:rsid w:val="00A352FB"/>
    <w:rsid w:val="00A36105"/>
    <w:rsid w:val="00A4584E"/>
    <w:rsid w:val="00A51284"/>
    <w:rsid w:val="00A5462B"/>
    <w:rsid w:val="00A6250E"/>
    <w:rsid w:val="00A6336A"/>
    <w:rsid w:val="00A864FC"/>
    <w:rsid w:val="00A96A5D"/>
    <w:rsid w:val="00AA39A1"/>
    <w:rsid w:val="00AB0865"/>
    <w:rsid w:val="00AB4ACA"/>
    <w:rsid w:val="00AD0549"/>
    <w:rsid w:val="00AD47B6"/>
    <w:rsid w:val="00AE3436"/>
    <w:rsid w:val="00B11938"/>
    <w:rsid w:val="00B23FAF"/>
    <w:rsid w:val="00B26E4C"/>
    <w:rsid w:val="00B27E20"/>
    <w:rsid w:val="00B305CC"/>
    <w:rsid w:val="00B459F5"/>
    <w:rsid w:val="00B52BCD"/>
    <w:rsid w:val="00B572E9"/>
    <w:rsid w:val="00B66B59"/>
    <w:rsid w:val="00B710C5"/>
    <w:rsid w:val="00B75335"/>
    <w:rsid w:val="00B771BD"/>
    <w:rsid w:val="00B81A18"/>
    <w:rsid w:val="00B87E1F"/>
    <w:rsid w:val="00B937F4"/>
    <w:rsid w:val="00B94B48"/>
    <w:rsid w:val="00BB3F77"/>
    <w:rsid w:val="00BB5E40"/>
    <w:rsid w:val="00BC13EF"/>
    <w:rsid w:val="00BC1671"/>
    <w:rsid w:val="00BC7AF7"/>
    <w:rsid w:val="00BD006B"/>
    <w:rsid w:val="00BD6DED"/>
    <w:rsid w:val="00BE0002"/>
    <w:rsid w:val="00BE6B6E"/>
    <w:rsid w:val="00C04EBA"/>
    <w:rsid w:val="00C061AE"/>
    <w:rsid w:val="00C07694"/>
    <w:rsid w:val="00C07F4A"/>
    <w:rsid w:val="00C2358C"/>
    <w:rsid w:val="00C347C5"/>
    <w:rsid w:val="00C40099"/>
    <w:rsid w:val="00C4204D"/>
    <w:rsid w:val="00C476E3"/>
    <w:rsid w:val="00C552CC"/>
    <w:rsid w:val="00C67C6D"/>
    <w:rsid w:val="00C973C4"/>
    <w:rsid w:val="00CA1927"/>
    <w:rsid w:val="00CA6D32"/>
    <w:rsid w:val="00CC0DA8"/>
    <w:rsid w:val="00CD2587"/>
    <w:rsid w:val="00CF1182"/>
    <w:rsid w:val="00CF7C40"/>
    <w:rsid w:val="00CF7EC1"/>
    <w:rsid w:val="00D20946"/>
    <w:rsid w:val="00D35B79"/>
    <w:rsid w:val="00D54516"/>
    <w:rsid w:val="00D5718F"/>
    <w:rsid w:val="00D63760"/>
    <w:rsid w:val="00D653F1"/>
    <w:rsid w:val="00D74336"/>
    <w:rsid w:val="00D744DA"/>
    <w:rsid w:val="00D9037D"/>
    <w:rsid w:val="00D91AC9"/>
    <w:rsid w:val="00DA6A07"/>
    <w:rsid w:val="00DB66F4"/>
    <w:rsid w:val="00DD1166"/>
    <w:rsid w:val="00DD20F8"/>
    <w:rsid w:val="00DD5772"/>
    <w:rsid w:val="00DE00AD"/>
    <w:rsid w:val="00DE08EB"/>
    <w:rsid w:val="00DE15DE"/>
    <w:rsid w:val="00E13E45"/>
    <w:rsid w:val="00E15325"/>
    <w:rsid w:val="00E15585"/>
    <w:rsid w:val="00E22676"/>
    <w:rsid w:val="00E262EB"/>
    <w:rsid w:val="00E33AF4"/>
    <w:rsid w:val="00E5140B"/>
    <w:rsid w:val="00E65D43"/>
    <w:rsid w:val="00E82FBC"/>
    <w:rsid w:val="00EA3C34"/>
    <w:rsid w:val="00EA4557"/>
    <w:rsid w:val="00EA54DF"/>
    <w:rsid w:val="00EB3962"/>
    <w:rsid w:val="00EC4F38"/>
    <w:rsid w:val="00EC6489"/>
    <w:rsid w:val="00F14CE7"/>
    <w:rsid w:val="00F257A4"/>
    <w:rsid w:val="00F30CF4"/>
    <w:rsid w:val="00F56FCB"/>
    <w:rsid w:val="00F63623"/>
    <w:rsid w:val="00F66684"/>
    <w:rsid w:val="00F77933"/>
    <w:rsid w:val="00F954B5"/>
    <w:rsid w:val="00FB3BF1"/>
    <w:rsid w:val="00FB53E2"/>
    <w:rsid w:val="00FD199A"/>
    <w:rsid w:val="00FD230A"/>
    <w:rsid w:val="00FD4E53"/>
    <w:rsid w:val="00FE61A0"/>
    <w:rsid w:val="00FE7B60"/>
    <w:rsid w:val="00FF1816"/>
    <w:rsid w:val="00F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26A02"/>
  <w15:docId w15:val="{8909FF2F-29BC-405F-8A6E-C10E290E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543"/>
  </w:style>
  <w:style w:type="paragraph" w:styleId="Heading3">
    <w:name w:val="heading 3"/>
    <w:basedOn w:val="Normal"/>
    <w:link w:val="Heading3Char"/>
    <w:uiPriority w:val="9"/>
    <w:qFormat/>
    <w:rsid w:val="00430A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4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44D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2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7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C9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30AB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430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8705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21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1E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1637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637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31637"/>
    <w:pPr>
      <w:spacing w:line="24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3163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E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C19"/>
  </w:style>
  <w:style w:type="character" w:styleId="PageNumber">
    <w:name w:val="page number"/>
    <w:basedOn w:val="DefaultParagraphFont"/>
    <w:uiPriority w:val="99"/>
    <w:semiHidden/>
    <w:unhideWhenUsed/>
    <w:rsid w:val="006E2C19"/>
  </w:style>
  <w:style w:type="paragraph" w:styleId="Header">
    <w:name w:val="header"/>
    <w:basedOn w:val="Normal"/>
    <w:link w:val="HeaderChar"/>
    <w:uiPriority w:val="99"/>
    <w:unhideWhenUsed/>
    <w:rsid w:val="006E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C19"/>
  </w:style>
  <w:style w:type="paragraph" w:styleId="Revision">
    <w:name w:val="Revision"/>
    <w:hidden/>
    <w:uiPriority w:val="99"/>
    <w:semiHidden/>
    <w:rsid w:val="00934BB5"/>
    <w:pPr>
      <w:spacing w:after="0" w:line="240" w:lineRule="auto"/>
    </w:pPr>
  </w:style>
  <w:style w:type="table" w:styleId="TableGrid">
    <w:name w:val="Table Grid"/>
    <w:basedOn w:val="TableNormal"/>
    <w:uiPriority w:val="39"/>
    <w:rsid w:val="00383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3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0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9369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06091">
                  <w:marLeft w:val="0"/>
                  <w:marRight w:val="0"/>
                  <w:marTop w:val="0"/>
                  <w:marBottom w:val="0"/>
                  <w:divBdr>
                    <w:top w:val="single" w:sz="8" w:space="3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7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7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7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3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6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76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1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1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0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8632/oncotarget.1329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68BDF-81C8-4EBF-9558-8FCB88F8998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Pages>8</Pages>
  <Words>3016</Words>
  <Characters>17194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Lee</dc:creator>
  <cp:keywords/>
  <dc:description/>
  <cp:lastModifiedBy>Dai, Guohao</cp:lastModifiedBy>
  <cp:revision>6</cp:revision>
  <cp:lastPrinted>2025-05-15T21:47:00Z</cp:lastPrinted>
  <dcterms:created xsi:type="dcterms:W3CDTF">2025-05-15T21:20:00Z</dcterms:created>
  <dcterms:modified xsi:type="dcterms:W3CDTF">2025-05-17T15:35:00Z</dcterms:modified>
</cp:coreProperties>
</file>